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121190" w14:textId="5793CAFD" w:rsidR="0045361D" w:rsidRPr="005A2729" w:rsidRDefault="0045361D" w:rsidP="0045361D">
      <w:pPr>
        <w:rPr>
          <w:rFonts w:ascii="Calibri" w:hAnsi="Calibri" w:cs="Calibri"/>
          <w:b/>
          <w:bCs/>
        </w:rPr>
      </w:pPr>
      <w:r w:rsidRPr="0072345C">
        <w:rPr>
          <w:rFonts w:ascii="Calibri" w:hAnsi="Calibri" w:cs="Calibri"/>
          <w:b/>
          <w:bCs/>
        </w:rPr>
        <w:t xml:space="preserve">Supplemental Table </w:t>
      </w:r>
      <w:ins w:id="0" w:author="Majella O'Keeffe" w:date="2026-03-02T17:29:00Z" w16du:dateUtc="2026-03-02T17:29:00Z">
        <w:r w:rsidR="00B635E8">
          <w:rPr>
            <w:rFonts w:ascii="Calibri" w:hAnsi="Calibri" w:cs="Calibri"/>
            <w:b/>
            <w:bCs/>
          </w:rPr>
          <w:t>2</w:t>
        </w:r>
      </w:ins>
      <w:del w:id="1" w:author="Majella O'Keeffe" w:date="2026-03-02T17:29:00Z" w16du:dateUtc="2026-03-02T17:29:00Z">
        <w:r w:rsidR="0042514C" w:rsidDel="00B635E8">
          <w:rPr>
            <w:rFonts w:ascii="Calibri" w:hAnsi="Calibri" w:cs="Calibri"/>
            <w:b/>
            <w:bCs/>
          </w:rPr>
          <w:delText>3</w:delText>
        </w:r>
      </w:del>
      <w:r w:rsidRPr="0072345C">
        <w:rPr>
          <w:rFonts w:ascii="Calibri" w:hAnsi="Calibri" w:cs="Calibri"/>
          <w:b/>
          <w:bCs/>
        </w:rPr>
        <w:t xml:space="preserve">: </w:t>
      </w:r>
      <w:r w:rsidRPr="00BA779E">
        <w:rPr>
          <w:rFonts w:ascii="Calibri" w:hAnsi="Calibri" w:cs="Calibri"/>
          <w:color w:val="FF0000"/>
        </w:rPr>
        <w:t>Univaria</w:t>
      </w:r>
      <w:r w:rsidR="00BA779E" w:rsidRPr="00BA779E">
        <w:rPr>
          <w:rFonts w:ascii="Calibri" w:hAnsi="Calibri" w:cs="Calibri"/>
          <w:color w:val="FF0000"/>
        </w:rPr>
        <w:t>ble</w:t>
      </w:r>
      <w:r w:rsidRPr="00BA779E">
        <w:rPr>
          <w:rFonts w:ascii="Calibri" w:hAnsi="Calibri" w:cs="Calibri"/>
          <w:color w:val="FF0000"/>
        </w:rPr>
        <w:t xml:space="preserve"> </w:t>
      </w:r>
      <w:r w:rsidRPr="0072345C">
        <w:rPr>
          <w:rFonts w:ascii="Calibri" w:hAnsi="Calibri" w:cs="Calibri"/>
        </w:rPr>
        <w:t xml:space="preserve">binary regression models for predictors of </w:t>
      </w:r>
      <w:r w:rsidRPr="00BA779E">
        <w:rPr>
          <w:rFonts w:ascii="Calibri" w:hAnsi="Calibri" w:cs="Calibri"/>
          <w:color w:val="FF0000"/>
        </w:rPr>
        <w:t>≥</w:t>
      </w:r>
      <w:r w:rsidR="00BA779E" w:rsidRPr="00BA779E">
        <w:rPr>
          <w:rFonts w:ascii="Calibri" w:hAnsi="Calibri" w:cs="Calibri"/>
          <w:color w:val="FF0000"/>
        </w:rPr>
        <w:t>5</w:t>
      </w:r>
      <w:r w:rsidRPr="00BA779E">
        <w:rPr>
          <w:rFonts w:ascii="Calibri" w:hAnsi="Calibri" w:cs="Calibri"/>
          <w:color w:val="FF0000"/>
        </w:rPr>
        <w:t xml:space="preserve">% </w:t>
      </w:r>
      <w:r w:rsidRPr="0072345C">
        <w:rPr>
          <w:rFonts w:ascii="Calibri" w:hAnsi="Calibri" w:cs="Calibri"/>
        </w:rPr>
        <w:t>weight loss among programme completers</w:t>
      </w:r>
      <w:r w:rsidR="005A2729">
        <w:rPr>
          <w:rFonts w:ascii="Calibri" w:hAnsi="Calibri" w:cs="Calibri"/>
        </w:rPr>
        <w:t xml:space="preserve"> for Balance and Kickstart</w:t>
      </w:r>
      <w:r w:rsidRPr="0072345C">
        <w:rPr>
          <w:rFonts w:ascii="Calibri" w:hAnsi="Calibri" w:cs="Calibri"/>
        </w:rPr>
        <w:t xml:space="preserve">. </w:t>
      </w:r>
    </w:p>
    <w:tbl>
      <w:tblPr>
        <w:tblStyle w:val="TableGrid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4"/>
        <w:gridCol w:w="709"/>
        <w:gridCol w:w="2125"/>
        <w:gridCol w:w="1134"/>
        <w:gridCol w:w="709"/>
        <w:gridCol w:w="2409"/>
        <w:gridCol w:w="1275"/>
        <w:gridCol w:w="1564"/>
        <w:gridCol w:w="1558"/>
      </w:tblGrid>
      <w:tr w:rsidR="0045361D" w:rsidRPr="00C84F34" w14:paraId="5A33C1E4" w14:textId="77777777" w:rsidTr="00C225D5"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8A737" w14:textId="77777777" w:rsidR="0045361D" w:rsidRPr="00C84F34" w:rsidRDefault="0045361D" w:rsidP="00CA0CF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48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E73C405" w14:textId="77777777" w:rsidR="0045361D" w:rsidRPr="00C84F34" w:rsidRDefault="0045361D" w:rsidP="00CA0CF8">
            <w:pPr>
              <w:ind w:right="-103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84F34">
              <w:rPr>
                <w:rFonts w:ascii="Calibri" w:hAnsi="Calibri" w:cs="Calibri"/>
                <w:b/>
                <w:bCs/>
                <w:sz w:val="20"/>
                <w:szCs w:val="20"/>
              </w:rPr>
              <w:t>Balance combined</w:t>
            </w:r>
          </w:p>
        </w:tc>
      </w:tr>
      <w:tr w:rsidR="0045361D" w:rsidRPr="00C84F34" w14:paraId="7B6F2A3E" w14:textId="77777777" w:rsidTr="00C225D5">
        <w:tc>
          <w:tcPr>
            <w:tcW w:w="2404" w:type="dxa"/>
            <w:tcBorders>
              <w:top w:val="single" w:sz="4" w:space="0" w:color="auto"/>
            </w:tcBorders>
            <w:vAlign w:val="center"/>
          </w:tcPr>
          <w:p w14:paraId="0EA22C03" w14:textId="77777777" w:rsidR="0045361D" w:rsidRPr="00C84F34" w:rsidRDefault="0045361D" w:rsidP="00CA0CF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F1CF1" w14:textId="77777777" w:rsidR="0045361D" w:rsidRPr="00C84F34" w:rsidRDefault="0045361D" w:rsidP="00CA0CF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84F34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6500B" w14:textId="77777777" w:rsidR="0045361D" w:rsidRPr="00C84F34" w:rsidRDefault="0045361D" w:rsidP="00CA0CF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84F34">
              <w:rPr>
                <w:rFonts w:ascii="Calibri" w:hAnsi="Calibri" w:cs="Calibri"/>
                <w:b/>
                <w:bCs/>
                <w:sz w:val="20"/>
                <w:szCs w:val="20"/>
              </w:rPr>
              <w:t>Β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9B7FF" w14:textId="77777777" w:rsidR="0045361D" w:rsidRPr="00C84F34" w:rsidRDefault="0045361D" w:rsidP="00CA0CF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84F34">
              <w:rPr>
                <w:rFonts w:ascii="Calibri" w:hAnsi="Calibri" w:cs="Calibri"/>
                <w:b/>
                <w:bCs/>
                <w:sz w:val="20"/>
                <w:szCs w:val="20"/>
              </w:rPr>
              <w:t>Wal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4912B" w14:textId="77777777" w:rsidR="0045361D" w:rsidRPr="00C84F34" w:rsidRDefault="0045361D" w:rsidP="00CA0CF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84F34">
              <w:rPr>
                <w:rFonts w:ascii="Calibri" w:hAnsi="Calibri" w:cs="Calibr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20F2A" w14:textId="77777777" w:rsidR="0045361D" w:rsidRPr="00C84F34" w:rsidRDefault="0045361D" w:rsidP="00CA0CF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84F34">
              <w:rPr>
                <w:rFonts w:ascii="Calibri" w:hAnsi="Calibri" w:cs="Calibr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C9180" w14:textId="77777777" w:rsidR="0045361D" w:rsidRPr="00C84F34" w:rsidRDefault="0045361D" w:rsidP="00CA0CF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84F34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6D422" w14:textId="77777777" w:rsidR="0045361D" w:rsidRPr="00C84F34" w:rsidRDefault="0045361D" w:rsidP="00CA0CF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84F34">
              <w:rPr>
                <w:rFonts w:ascii="Calibri" w:hAnsi="Calibri" w:cs="Calibri"/>
                <w:b/>
                <w:bCs/>
                <w:sz w:val="20"/>
                <w:szCs w:val="20"/>
              </w:rPr>
              <w:t>Cox &amp; Snell R</w:t>
            </w:r>
            <w:r w:rsidRPr="00C84F34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50720" w14:textId="77777777" w:rsidR="0045361D" w:rsidRPr="00C84F34" w:rsidRDefault="0045361D" w:rsidP="00CA0CF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84F34">
              <w:rPr>
                <w:rFonts w:ascii="Calibri" w:hAnsi="Calibri" w:cs="Calibri"/>
                <w:b/>
                <w:bCs/>
                <w:sz w:val="20"/>
                <w:szCs w:val="20"/>
              </w:rPr>
              <w:t>Nagelkerke R</w:t>
            </w:r>
            <w:r w:rsidRPr="00C84F34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E402C8" w:rsidRPr="00C84F34" w14:paraId="0DADD7EF" w14:textId="77777777" w:rsidTr="00C225D5">
        <w:tc>
          <w:tcPr>
            <w:tcW w:w="2404" w:type="dxa"/>
            <w:vAlign w:val="center"/>
          </w:tcPr>
          <w:p w14:paraId="72B481A2" w14:textId="79618212" w:rsidR="00E402C8" w:rsidRPr="00C84F34" w:rsidRDefault="00A3592C" w:rsidP="00CA0CF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1DE2076" w14:textId="3003CDD2" w:rsidR="00E402C8" w:rsidRPr="00C84F34" w:rsidRDefault="008A5C88" w:rsidP="00CA0C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70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1190050B" w14:textId="77777777" w:rsidR="00E402C8" w:rsidRPr="00C84F34" w:rsidRDefault="00E402C8" w:rsidP="00CA0C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1E36FC" w14:textId="77777777" w:rsidR="00E402C8" w:rsidRPr="00C84F34" w:rsidRDefault="00E402C8" w:rsidP="00CA0C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B304007" w14:textId="77777777" w:rsidR="00E402C8" w:rsidRPr="00C84F34" w:rsidRDefault="00E402C8" w:rsidP="00CA0C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5154E9F" w14:textId="77777777" w:rsidR="00E402C8" w:rsidRPr="00C84F34" w:rsidRDefault="00E402C8" w:rsidP="00CA0C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D75E9D4" w14:textId="77777777" w:rsidR="00E402C8" w:rsidRPr="00C84F34" w:rsidRDefault="00E402C8" w:rsidP="00CA0C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top w:val="single" w:sz="4" w:space="0" w:color="auto"/>
            </w:tcBorders>
            <w:vAlign w:val="center"/>
          </w:tcPr>
          <w:p w14:paraId="7F98291A" w14:textId="6B637381" w:rsidR="00E402C8" w:rsidRPr="00C84F34" w:rsidRDefault="00C44552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0B6DC867" w14:textId="78D9DC64" w:rsidR="00E402C8" w:rsidRPr="00C84F34" w:rsidRDefault="00C44552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4</w:t>
            </w:r>
          </w:p>
        </w:tc>
      </w:tr>
      <w:tr w:rsidR="00E402C8" w:rsidRPr="00C84F34" w14:paraId="399D87C4" w14:textId="77777777" w:rsidTr="00C225D5">
        <w:tc>
          <w:tcPr>
            <w:tcW w:w="2404" w:type="dxa"/>
            <w:vAlign w:val="center"/>
          </w:tcPr>
          <w:p w14:paraId="6141AE5C" w14:textId="77777777" w:rsidR="00E402C8" w:rsidRPr="00C84F34" w:rsidRDefault="00E402C8" w:rsidP="00CA0CF8">
            <w:pPr>
              <w:rPr>
                <w:rFonts w:ascii="Calibri" w:hAnsi="Calibri" w:cs="Calibri"/>
                <w:sz w:val="20"/>
                <w:szCs w:val="20"/>
              </w:rPr>
            </w:pPr>
            <w:r w:rsidRPr="00C84F34">
              <w:rPr>
                <w:rFonts w:ascii="Calibri" w:hAnsi="Calibri" w:cs="Calibri"/>
                <w:sz w:val="20"/>
                <w:szCs w:val="20"/>
              </w:rPr>
              <w:t>Male (ref)</w:t>
            </w:r>
          </w:p>
        </w:tc>
        <w:tc>
          <w:tcPr>
            <w:tcW w:w="709" w:type="dxa"/>
          </w:tcPr>
          <w:p w14:paraId="2FCAE4A7" w14:textId="56DFFD6C" w:rsidR="00E402C8" w:rsidRPr="00C84F34" w:rsidRDefault="00E402C8" w:rsidP="00CA0C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5" w:type="dxa"/>
          </w:tcPr>
          <w:p w14:paraId="15B29D5B" w14:textId="77777777" w:rsidR="00E402C8" w:rsidRPr="00966E33" w:rsidRDefault="00E402C8" w:rsidP="00CA0C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04B78DD" w14:textId="77777777" w:rsidR="00E402C8" w:rsidRPr="00966E33" w:rsidRDefault="00E402C8" w:rsidP="00CA0C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A6870BA" w14:textId="77777777" w:rsidR="00E402C8" w:rsidRPr="00966E33" w:rsidRDefault="00E402C8" w:rsidP="00CA0C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09" w:type="dxa"/>
          </w:tcPr>
          <w:p w14:paraId="43B9837C" w14:textId="77777777" w:rsidR="00E402C8" w:rsidRPr="00966E33" w:rsidRDefault="00E402C8" w:rsidP="00CA0C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3EF61433" w14:textId="0E14CCD8" w:rsidR="00E402C8" w:rsidRPr="00966E33" w:rsidRDefault="00E402C8" w:rsidP="00CA0C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564" w:type="dxa"/>
            <w:vMerge/>
          </w:tcPr>
          <w:p w14:paraId="0171AE71" w14:textId="665627BE" w:rsidR="00E402C8" w:rsidRPr="00966E33" w:rsidRDefault="00E402C8" w:rsidP="00CA0C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013DC43A" w14:textId="705ACC22" w:rsidR="00E402C8" w:rsidRPr="00966E33" w:rsidRDefault="00E402C8" w:rsidP="00CA0C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402C8" w:rsidRPr="00C84F34" w14:paraId="2719F1C4" w14:textId="77777777" w:rsidTr="00C225D5">
        <w:tc>
          <w:tcPr>
            <w:tcW w:w="2404" w:type="dxa"/>
            <w:tcBorders>
              <w:bottom w:val="single" w:sz="4" w:space="0" w:color="auto"/>
            </w:tcBorders>
            <w:vAlign w:val="center"/>
          </w:tcPr>
          <w:p w14:paraId="6B6E2CFF" w14:textId="77777777" w:rsidR="00E402C8" w:rsidRPr="00C84F34" w:rsidRDefault="00E402C8" w:rsidP="00CA0CF8">
            <w:pPr>
              <w:rPr>
                <w:rFonts w:ascii="Calibri" w:hAnsi="Calibri" w:cs="Calibri"/>
                <w:sz w:val="20"/>
                <w:szCs w:val="20"/>
              </w:rPr>
            </w:pPr>
            <w:r w:rsidRPr="00C84F34">
              <w:rPr>
                <w:rFonts w:ascii="Calibri" w:hAnsi="Calibri" w:cs="Calibri"/>
                <w:sz w:val="20"/>
                <w:szCs w:val="20"/>
              </w:rPr>
              <w:t xml:space="preserve">Female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CC12C77" w14:textId="77777777" w:rsidR="00E402C8" w:rsidRPr="00C84F34" w:rsidRDefault="00E402C8" w:rsidP="00CA0C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19D3DEEC" w14:textId="4CB7ACCF" w:rsidR="00E402C8" w:rsidRPr="00C84F34" w:rsidRDefault="00A67FE7" w:rsidP="00CA0C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718 (0.24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1BC9CA" w14:textId="38C332F2" w:rsidR="00E402C8" w:rsidRPr="00C84F34" w:rsidRDefault="00A67FE7" w:rsidP="00CA0C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.52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5194437" w14:textId="3386432F" w:rsidR="00E402C8" w:rsidRPr="00C84F34" w:rsidRDefault="00A67FE7" w:rsidP="00CA0C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55AD94E" w14:textId="4EE23C19" w:rsidR="00E402C8" w:rsidRPr="00C84F34" w:rsidRDefault="00A67FE7" w:rsidP="00CA0C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88 (0.301-0.7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94F71C1" w14:textId="1748EFEB" w:rsidR="00E402C8" w:rsidRPr="00D37307" w:rsidRDefault="00A67FE7" w:rsidP="00CA0C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07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1564" w:type="dxa"/>
            <w:vMerge/>
            <w:tcBorders>
              <w:bottom w:val="single" w:sz="4" w:space="0" w:color="auto"/>
            </w:tcBorders>
          </w:tcPr>
          <w:p w14:paraId="27CBF2F3" w14:textId="77777777" w:rsidR="00E402C8" w:rsidRPr="00C84F34" w:rsidRDefault="00E402C8" w:rsidP="00CA0C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56341517" w14:textId="77777777" w:rsidR="00E402C8" w:rsidRPr="00C84F34" w:rsidRDefault="00E402C8" w:rsidP="00CA0C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402C8" w:rsidRPr="00C84F34" w14:paraId="5085EADE" w14:textId="77777777" w:rsidTr="00C225D5">
        <w:tc>
          <w:tcPr>
            <w:tcW w:w="2404" w:type="dxa"/>
            <w:tcBorders>
              <w:top w:val="single" w:sz="4" w:space="0" w:color="auto"/>
            </w:tcBorders>
            <w:vAlign w:val="center"/>
          </w:tcPr>
          <w:p w14:paraId="295CC0F3" w14:textId="77777777" w:rsidR="00E402C8" w:rsidRPr="00C84F34" w:rsidRDefault="00E402C8" w:rsidP="00CA0CF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84F34">
              <w:rPr>
                <w:rFonts w:ascii="Calibri" w:hAnsi="Calibri" w:cs="Calibri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662EE76" w14:textId="4D86A96A" w:rsidR="00E402C8" w:rsidRPr="00C84F34" w:rsidRDefault="008A5C88" w:rsidP="00CA0C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59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7C6309F1" w14:textId="77777777" w:rsidR="00E402C8" w:rsidRPr="00C84F34" w:rsidRDefault="00E402C8" w:rsidP="00CA0C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816406" w14:textId="77777777" w:rsidR="00E402C8" w:rsidRPr="00C84F34" w:rsidRDefault="00E402C8" w:rsidP="00CA0C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4E73596" w14:textId="77777777" w:rsidR="00E402C8" w:rsidRPr="00C84F34" w:rsidRDefault="00E402C8" w:rsidP="00CA0C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4FF9B9F" w14:textId="77777777" w:rsidR="00E402C8" w:rsidRPr="00C84F34" w:rsidRDefault="00E402C8" w:rsidP="00CA0C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D0224B1" w14:textId="77777777" w:rsidR="00E402C8" w:rsidRPr="00D37307" w:rsidRDefault="00E402C8" w:rsidP="00CA0C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top w:val="single" w:sz="4" w:space="0" w:color="auto"/>
            </w:tcBorders>
            <w:vAlign w:val="center"/>
          </w:tcPr>
          <w:p w14:paraId="26464C94" w14:textId="4C87277B" w:rsidR="00E402C8" w:rsidRPr="00C84F34" w:rsidRDefault="00104882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7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71F49F08" w14:textId="6DDD4AE4" w:rsidR="00E402C8" w:rsidRPr="00C84F34" w:rsidRDefault="00104882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</w:tr>
      <w:tr w:rsidR="00E402C8" w:rsidRPr="00C84F34" w14:paraId="5C9775E0" w14:textId="77777777" w:rsidTr="00C225D5">
        <w:tc>
          <w:tcPr>
            <w:tcW w:w="2404" w:type="dxa"/>
            <w:vAlign w:val="center"/>
          </w:tcPr>
          <w:p w14:paraId="3C903551" w14:textId="77777777" w:rsidR="00E402C8" w:rsidRPr="00C84F34" w:rsidRDefault="00E402C8" w:rsidP="00E402C8">
            <w:pPr>
              <w:rPr>
                <w:rFonts w:ascii="Calibri" w:hAnsi="Calibri" w:cs="Calibri"/>
                <w:sz w:val="20"/>
                <w:szCs w:val="20"/>
              </w:rPr>
            </w:pPr>
            <w:r w:rsidRPr="00C84F34">
              <w:rPr>
                <w:rFonts w:ascii="Calibri" w:hAnsi="Calibri" w:cs="Calibri"/>
                <w:sz w:val="20"/>
                <w:szCs w:val="20"/>
              </w:rPr>
              <w:t>White (ref)</w:t>
            </w:r>
          </w:p>
        </w:tc>
        <w:tc>
          <w:tcPr>
            <w:tcW w:w="709" w:type="dxa"/>
          </w:tcPr>
          <w:p w14:paraId="035A4922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5" w:type="dxa"/>
          </w:tcPr>
          <w:p w14:paraId="39B455A0" w14:textId="0AD4E089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6459E69" w14:textId="23B69D1F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7DB0054" w14:textId="2FB66E54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09" w:type="dxa"/>
          </w:tcPr>
          <w:p w14:paraId="37A87CB8" w14:textId="04B34B9C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55C56F64" w14:textId="6D6850E6" w:rsidR="00E402C8" w:rsidRPr="00D37307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07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564" w:type="dxa"/>
            <w:vMerge/>
          </w:tcPr>
          <w:p w14:paraId="124F3349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036F36D7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402C8" w:rsidRPr="00C84F34" w14:paraId="1C1AB756" w14:textId="77777777" w:rsidTr="00C225D5">
        <w:tc>
          <w:tcPr>
            <w:tcW w:w="2404" w:type="dxa"/>
            <w:vAlign w:val="center"/>
          </w:tcPr>
          <w:p w14:paraId="3991ECD0" w14:textId="77777777" w:rsidR="00E402C8" w:rsidRPr="00C84F34" w:rsidRDefault="00E402C8" w:rsidP="00E402C8">
            <w:pPr>
              <w:rPr>
                <w:rFonts w:ascii="Calibri" w:hAnsi="Calibri" w:cs="Calibri"/>
                <w:sz w:val="20"/>
                <w:szCs w:val="20"/>
              </w:rPr>
            </w:pPr>
            <w:r w:rsidRPr="00C84F34">
              <w:rPr>
                <w:rFonts w:ascii="Calibri" w:hAnsi="Calibri" w:cs="Calibri"/>
                <w:sz w:val="20"/>
                <w:szCs w:val="20"/>
              </w:rPr>
              <w:t>Black</w:t>
            </w:r>
          </w:p>
        </w:tc>
        <w:tc>
          <w:tcPr>
            <w:tcW w:w="709" w:type="dxa"/>
          </w:tcPr>
          <w:p w14:paraId="2E36CA9E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5" w:type="dxa"/>
          </w:tcPr>
          <w:p w14:paraId="0707EE30" w14:textId="56F39C08" w:rsidR="00E402C8" w:rsidRPr="00C84F34" w:rsidRDefault="00C4513F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912 (0.224)</w:t>
            </w:r>
          </w:p>
        </w:tc>
        <w:tc>
          <w:tcPr>
            <w:tcW w:w="1134" w:type="dxa"/>
          </w:tcPr>
          <w:p w14:paraId="5649524C" w14:textId="0CDA22CC" w:rsidR="00E402C8" w:rsidRPr="00C84F34" w:rsidRDefault="00C4513F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.522</w:t>
            </w:r>
          </w:p>
        </w:tc>
        <w:tc>
          <w:tcPr>
            <w:tcW w:w="709" w:type="dxa"/>
          </w:tcPr>
          <w:p w14:paraId="55E7038D" w14:textId="2775934C" w:rsidR="00E402C8" w:rsidRPr="00C84F34" w:rsidRDefault="00C4513F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09" w:type="dxa"/>
          </w:tcPr>
          <w:p w14:paraId="1A801F2D" w14:textId="1D5B310E" w:rsidR="00E402C8" w:rsidRPr="00C84F34" w:rsidRDefault="00C4513F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02 (0.259-0.624)</w:t>
            </w:r>
          </w:p>
        </w:tc>
        <w:tc>
          <w:tcPr>
            <w:tcW w:w="1275" w:type="dxa"/>
          </w:tcPr>
          <w:p w14:paraId="4038CADA" w14:textId="787101DC" w:rsidR="00E402C8" w:rsidRPr="00D37307" w:rsidRDefault="00C4513F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07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564" w:type="dxa"/>
            <w:vMerge/>
          </w:tcPr>
          <w:p w14:paraId="5DCAEE4D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4D24E965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402C8" w:rsidRPr="00C84F34" w14:paraId="6BCE564A" w14:textId="77777777" w:rsidTr="00C225D5">
        <w:tc>
          <w:tcPr>
            <w:tcW w:w="2404" w:type="dxa"/>
            <w:tcBorders>
              <w:bottom w:val="single" w:sz="4" w:space="0" w:color="auto"/>
            </w:tcBorders>
            <w:vAlign w:val="center"/>
          </w:tcPr>
          <w:p w14:paraId="47F82A72" w14:textId="77777777" w:rsidR="00E402C8" w:rsidRPr="00C84F34" w:rsidRDefault="00E402C8" w:rsidP="00E402C8">
            <w:pPr>
              <w:rPr>
                <w:rFonts w:ascii="Calibri" w:hAnsi="Calibri" w:cs="Calibri"/>
                <w:sz w:val="20"/>
                <w:szCs w:val="20"/>
              </w:rPr>
            </w:pPr>
            <w:r w:rsidRPr="00C84F34">
              <w:rPr>
                <w:rFonts w:ascii="Calibri" w:hAnsi="Calibri" w:cs="Calibri"/>
                <w:sz w:val="20"/>
                <w:szCs w:val="20"/>
              </w:rPr>
              <w:t>Othe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68126D7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73BBCE42" w14:textId="747716DD" w:rsidR="00E402C8" w:rsidRPr="00C84F34" w:rsidRDefault="00C4513F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65 (0.2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E4B71C" w14:textId="0484372F" w:rsidR="00E402C8" w:rsidRPr="00C84F34" w:rsidRDefault="00C4513F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97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F516DD7" w14:textId="5F45AD1C" w:rsidR="00E402C8" w:rsidRPr="00C84F34" w:rsidRDefault="00C4513F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1EF7B37" w14:textId="7102403A" w:rsidR="00E402C8" w:rsidRPr="00C84F34" w:rsidRDefault="00C4513F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94 (</w:t>
            </w:r>
            <w:r w:rsidR="007B28C2">
              <w:rPr>
                <w:rFonts w:ascii="Calibri" w:hAnsi="Calibri" w:cs="Calibri"/>
                <w:sz w:val="20"/>
                <w:szCs w:val="20"/>
              </w:rPr>
              <w:t>0.417-1.15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B56C9F8" w14:textId="767E1DFA" w:rsidR="00E402C8" w:rsidRPr="00D37307" w:rsidRDefault="007B28C2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07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1564" w:type="dxa"/>
            <w:vMerge/>
            <w:tcBorders>
              <w:bottom w:val="single" w:sz="4" w:space="0" w:color="auto"/>
            </w:tcBorders>
          </w:tcPr>
          <w:p w14:paraId="6B8EF287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65FB112A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402C8" w:rsidRPr="00C84F34" w14:paraId="784E2A38" w14:textId="77777777" w:rsidTr="00C225D5">
        <w:tc>
          <w:tcPr>
            <w:tcW w:w="2404" w:type="dxa"/>
            <w:tcBorders>
              <w:top w:val="single" w:sz="4" w:space="0" w:color="auto"/>
            </w:tcBorders>
            <w:vAlign w:val="center"/>
          </w:tcPr>
          <w:p w14:paraId="2B8E5628" w14:textId="77777777" w:rsidR="00E402C8" w:rsidRPr="00C84F34" w:rsidRDefault="00E402C8" w:rsidP="00E402C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84F34">
              <w:rPr>
                <w:rFonts w:ascii="Calibri" w:hAnsi="Calibri" w:cs="Calibri"/>
                <w:b/>
                <w:bCs/>
                <w:sz w:val="20"/>
                <w:szCs w:val="20"/>
              </w:rPr>
              <w:t>Relationship statu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E8BFC86" w14:textId="30EE624D" w:rsidR="00E402C8" w:rsidRPr="0004068D" w:rsidRDefault="009657D9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4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2B6358CD" w14:textId="77777777" w:rsidR="00E402C8" w:rsidRPr="0004068D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528C30" w14:textId="77777777" w:rsidR="00E402C8" w:rsidRPr="0004068D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2D8CD81" w14:textId="77777777" w:rsidR="00E402C8" w:rsidRPr="0004068D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2508CF4" w14:textId="77777777" w:rsidR="00E402C8" w:rsidRPr="0004068D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73C443B" w14:textId="77777777" w:rsidR="00E402C8" w:rsidRPr="00D37307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top w:val="single" w:sz="4" w:space="0" w:color="auto"/>
            </w:tcBorders>
            <w:vAlign w:val="center"/>
          </w:tcPr>
          <w:p w14:paraId="5E12893D" w14:textId="59237E3F" w:rsidR="00E402C8" w:rsidRPr="0004068D" w:rsidRDefault="00104882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3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0827C21B" w14:textId="4E681B61" w:rsidR="00E402C8" w:rsidRPr="0004068D" w:rsidRDefault="00104882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7</w:t>
            </w:r>
          </w:p>
        </w:tc>
      </w:tr>
      <w:tr w:rsidR="00E402C8" w:rsidRPr="00C84F34" w14:paraId="787D1857" w14:textId="77777777" w:rsidTr="00C225D5">
        <w:tc>
          <w:tcPr>
            <w:tcW w:w="2404" w:type="dxa"/>
            <w:vAlign w:val="center"/>
          </w:tcPr>
          <w:p w14:paraId="69B6B12F" w14:textId="77777777" w:rsidR="00E402C8" w:rsidRPr="00C84F34" w:rsidRDefault="00E402C8" w:rsidP="00E402C8">
            <w:pPr>
              <w:rPr>
                <w:rFonts w:ascii="Calibri" w:hAnsi="Calibri" w:cs="Calibri"/>
                <w:sz w:val="20"/>
                <w:szCs w:val="20"/>
              </w:rPr>
            </w:pPr>
            <w:r w:rsidRPr="00C84F34">
              <w:rPr>
                <w:rFonts w:ascii="Calibri" w:hAnsi="Calibri" w:cs="Calibri"/>
                <w:sz w:val="20"/>
                <w:szCs w:val="20"/>
              </w:rPr>
              <w:t>Single (ref)</w:t>
            </w:r>
          </w:p>
        </w:tc>
        <w:tc>
          <w:tcPr>
            <w:tcW w:w="709" w:type="dxa"/>
          </w:tcPr>
          <w:p w14:paraId="20B8483E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5" w:type="dxa"/>
          </w:tcPr>
          <w:p w14:paraId="58B84924" w14:textId="47C7EF3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0DAC305" w14:textId="5C30F190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3786198" w14:textId="5CB00052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09" w:type="dxa"/>
          </w:tcPr>
          <w:p w14:paraId="4C44E8B2" w14:textId="67092FEA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0A9FE4C3" w14:textId="668013F3" w:rsidR="00E402C8" w:rsidRPr="00D37307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07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564" w:type="dxa"/>
            <w:vMerge/>
            <w:vAlign w:val="center"/>
          </w:tcPr>
          <w:p w14:paraId="3317B620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vMerge/>
          </w:tcPr>
          <w:p w14:paraId="2FB2C6B0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402C8" w:rsidRPr="00C84F34" w14:paraId="446D1401" w14:textId="77777777" w:rsidTr="00C225D5">
        <w:tc>
          <w:tcPr>
            <w:tcW w:w="2404" w:type="dxa"/>
            <w:vAlign w:val="center"/>
          </w:tcPr>
          <w:p w14:paraId="721BA99A" w14:textId="77777777" w:rsidR="00E402C8" w:rsidRPr="00C84F34" w:rsidRDefault="00E402C8" w:rsidP="00E402C8">
            <w:pPr>
              <w:rPr>
                <w:rFonts w:ascii="Calibri" w:hAnsi="Calibri" w:cs="Calibri"/>
                <w:sz w:val="20"/>
                <w:szCs w:val="20"/>
              </w:rPr>
            </w:pPr>
            <w:r w:rsidRPr="00C84F34">
              <w:rPr>
                <w:rFonts w:ascii="Calibri" w:hAnsi="Calibri" w:cs="Calibri"/>
                <w:sz w:val="20"/>
                <w:szCs w:val="20"/>
              </w:rPr>
              <w:t>Married/civil partnership</w:t>
            </w:r>
          </w:p>
        </w:tc>
        <w:tc>
          <w:tcPr>
            <w:tcW w:w="709" w:type="dxa"/>
          </w:tcPr>
          <w:p w14:paraId="2A467DA5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5" w:type="dxa"/>
          </w:tcPr>
          <w:p w14:paraId="6D4EF0CA" w14:textId="5C1C4E7C" w:rsidR="00E402C8" w:rsidRPr="00C84F34" w:rsidRDefault="008A1B36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66 (0.26)</w:t>
            </w:r>
          </w:p>
        </w:tc>
        <w:tc>
          <w:tcPr>
            <w:tcW w:w="1134" w:type="dxa"/>
          </w:tcPr>
          <w:p w14:paraId="08786B06" w14:textId="0B615D06" w:rsidR="00E402C8" w:rsidRPr="00C84F34" w:rsidRDefault="008A1B36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21</w:t>
            </w:r>
          </w:p>
        </w:tc>
        <w:tc>
          <w:tcPr>
            <w:tcW w:w="709" w:type="dxa"/>
          </w:tcPr>
          <w:p w14:paraId="0EAE7F8D" w14:textId="313A5A44" w:rsidR="00E402C8" w:rsidRPr="00C84F34" w:rsidRDefault="008A1B36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09" w:type="dxa"/>
          </w:tcPr>
          <w:p w14:paraId="57600ACE" w14:textId="60C78AF4" w:rsidR="00E402C8" w:rsidRPr="00C84F34" w:rsidRDefault="008A1B36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93 (</w:t>
            </w:r>
            <w:r w:rsidR="007834D6">
              <w:rPr>
                <w:rFonts w:ascii="Calibri" w:hAnsi="Calibri" w:cs="Calibri"/>
                <w:sz w:val="20"/>
                <w:szCs w:val="20"/>
              </w:rPr>
              <w:t>0.957-2.652)</w:t>
            </w:r>
          </w:p>
        </w:tc>
        <w:tc>
          <w:tcPr>
            <w:tcW w:w="1275" w:type="dxa"/>
          </w:tcPr>
          <w:p w14:paraId="1A8B5EB9" w14:textId="6AFC67AD" w:rsidR="00E402C8" w:rsidRPr="00D37307" w:rsidRDefault="007834D6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07">
              <w:rPr>
                <w:rFonts w:ascii="Calibri" w:hAnsi="Calibri" w:cs="Calibri"/>
                <w:sz w:val="20"/>
                <w:szCs w:val="20"/>
              </w:rPr>
              <w:t>0.073</w:t>
            </w:r>
          </w:p>
        </w:tc>
        <w:tc>
          <w:tcPr>
            <w:tcW w:w="1564" w:type="dxa"/>
            <w:vMerge/>
            <w:vAlign w:val="center"/>
          </w:tcPr>
          <w:p w14:paraId="6FBDA989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vMerge/>
          </w:tcPr>
          <w:p w14:paraId="5A1DCDCD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402C8" w:rsidRPr="00C84F34" w14:paraId="68E54DA2" w14:textId="77777777" w:rsidTr="00C225D5">
        <w:tc>
          <w:tcPr>
            <w:tcW w:w="2404" w:type="dxa"/>
            <w:tcBorders>
              <w:bottom w:val="single" w:sz="4" w:space="0" w:color="auto"/>
            </w:tcBorders>
            <w:vAlign w:val="center"/>
          </w:tcPr>
          <w:p w14:paraId="27A53EBC" w14:textId="77777777" w:rsidR="00E402C8" w:rsidRPr="00C84F34" w:rsidRDefault="00E402C8" w:rsidP="00E402C8">
            <w:pPr>
              <w:rPr>
                <w:rFonts w:ascii="Calibri" w:hAnsi="Calibri" w:cs="Calibri"/>
                <w:sz w:val="20"/>
                <w:szCs w:val="20"/>
              </w:rPr>
            </w:pPr>
            <w:r w:rsidRPr="00C84F34">
              <w:rPr>
                <w:rFonts w:ascii="Calibri" w:hAnsi="Calibri" w:cs="Calibri"/>
                <w:sz w:val="20"/>
                <w:szCs w:val="20"/>
              </w:rPr>
              <w:t>Separated</w:t>
            </w:r>
            <w:r w:rsidRPr="00DE01C9">
              <w:rPr>
                <w:rFonts w:ascii="Calibri" w:hAnsi="Calibri" w:cs="Calibri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9647A02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6EA94BAE" w14:textId="6A48791F" w:rsidR="00E402C8" w:rsidRPr="00C84F34" w:rsidRDefault="007834D6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84 (0.36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C951D0" w14:textId="4011F543" w:rsidR="00E402C8" w:rsidRPr="00C84F34" w:rsidRDefault="007834D6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9547F4B" w14:textId="4EE81A70" w:rsidR="00E402C8" w:rsidRPr="00C84F34" w:rsidRDefault="007834D6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9A414EB" w14:textId="396C31E6" w:rsidR="00E402C8" w:rsidRPr="00C84F34" w:rsidRDefault="007834D6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19 (0.45-1.87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6C36FD0" w14:textId="141B799D" w:rsidR="00E402C8" w:rsidRPr="00D37307" w:rsidRDefault="007834D6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07">
              <w:rPr>
                <w:rFonts w:ascii="Calibri" w:hAnsi="Calibri" w:cs="Calibri"/>
                <w:sz w:val="20"/>
                <w:szCs w:val="20"/>
              </w:rPr>
              <w:t>0.817</w:t>
            </w:r>
          </w:p>
        </w:tc>
        <w:tc>
          <w:tcPr>
            <w:tcW w:w="1564" w:type="dxa"/>
            <w:vMerge/>
            <w:tcBorders>
              <w:bottom w:val="single" w:sz="4" w:space="0" w:color="auto"/>
            </w:tcBorders>
            <w:vAlign w:val="center"/>
          </w:tcPr>
          <w:p w14:paraId="12A53C62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</w:tcPr>
          <w:p w14:paraId="680A2975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402C8" w:rsidRPr="00C84F34" w14:paraId="29CB9AA7" w14:textId="77777777" w:rsidTr="00C225D5">
        <w:tc>
          <w:tcPr>
            <w:tcW w:w="2404" w:type="dxa"/>
            <w:tcBorders>
              <w:top w:val="single" w:sz="4" w:space="0" w:color="auto"/>
            </w:tcBorders>
            <w:vAlign w:val="center"/>
          </w:tcPr>
          <w:p w14:paraId="3FE041C7" w14:textId="72BFF96E" w:rsidR="00E402C8" w:rsidRPr="00C84F34" w:rsidRDefault="00E402C8" w:rsidP="00E402C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Deprivation</w:t>
            </w:r>
            <w:r w:rsidRPr="00CF376E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94847C9" w14:textId="1DCE13D5" w:rsidR="00E402C8" w:rsidRPr="00C84F34" w:rsidRDefault="009657D9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57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04F6B15B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FEA08A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161959D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7B58CD0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AE7ED3E" w14:textId="77777777" w:rsidR="00E402C8" w:rsidRPr="00D37307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top w:val="single" w:sz="4" w:space="0" w:color="auto"/>
            </w:tcBorders>
            <w:vAlign w:val="center"/>
          </w:tcPr>
          <w:p w14:paraId="4E8529A8" w14:textId="59E479B5" w:rsidR="00E402C8" w:rsidRPr="00EE4CEF" w:rsidRDefault="00EE4CEF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4CEF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659BEC78" w14:textId="72EB04FC" w:rsidR="00E402C8" w:rsidRPr="00EE4CEF" w:rsidRDefault="00EE4CEF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4CEF">
              <w:rPr>
                <w:rFonts w:ascii="Calibri" w:hAnsi="Calibri" w:cs="Calibri"/>
                <w:sz w:val="20"/>
                <w:szCs w:val="20"/>
              </w:rPr>
              <w:t>0.011</w:t>
            </w:r>
          </w:p>
        </w:tc>
      </w:tr>
      <w:tr w:rsidR="00E402C8" w:rsidRPr="00C84F34" w14:paraId="5EA48189" w14:textId="77777777" w:rsidTr="00C225D5">
        <w:tc>
          <w:tcPr>
            <w:tcW w:w="2404" w:type="dxa"/>
            <w:vAlign w:val="center"/>
          </w:tcPr>
          <w:p w14:paraId="02F8B118" w14:textId="71D1E25B" w:rsidR="00E402C8" w:rsidRPr="00C84F34" w:rsidRDefault="00B86668" w:rsidP="00E402C8">
            <w:pPr>
              <w:rPr>
                <w:rFonts w:ascii="Calibri" w:hAnsi="Calibri" w:cs="Calibri"/>
                <w:sz w:val="20"/>
                <w:szCs w:val="20"/>
              </w:rPr>
            </w:pPr>
            <w:r w:rsidRPr="00B86668">
              <w:rPr>
                <w:rFonts w:ascii="Calibri" w:hAnsi="Calibri" w:cs="Calibri"/>
                <w:color w:val="FF0000"/>
                <w:sz w:val="20"/>
                <w:szCs w:val="20"/>
              </w:rPr>
              <w:t>High</w:t>
            </w:r>
          </w:p>
        </w:tc>
        <w:tc>
          <w:tcPr>
            <w:tcW w:w="709" w:type="dxa"/>
          </w:tcPr>
          <w:p w14:paraId="19AE9095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5" w:type="dxa"/>
          </w:tcPr>
          <w:p w14:paraId="58ED53B6" w14:textId="6E72454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3B144B6" w14:textId="30D8AD34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2A5BA8E" w14:textId="037979D6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09" w:type="dxa"/>
          </w:tcPr>
          <w:p w14:paraId="0AF2BB85" w14:textId="6643C754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1D10A04E" w14:textId="5142D162" w:rsidR="00E402C8" w:rsidRPr="00D37307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07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564" w:type="dxa"/>
            <w:vMerge/>
            <w:vAlign w:val="center"/>
          </w:tcPr>
          <w:p w14:paraId="21E292A6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vMerge/>
          </w:tcPr>
          <w:p w14:paraId="0C20BAA2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402C8" w:rsidRPr="00C84F34" w14:paraId="7F599EAD" w14:textId="77777777" w:rsidTr="00C225D5">
        <w:tc>
          <w:tcPr>
            <w:tcW w:w="2404" w:type="dxa"/>
            <w:vAlign w:val="center"/>
          </w:tcPr>
          <w:p w14:paraId="680A56CF" w14:textId="77777777" w:rsidR="00E402C8" w:rsidRPr="00C84F34" w:rsidRDefault="00E402C8" w:rsidP="00E402C8">
            <w:pPr>
              <w:rPr>
                <w:rFonts w:ascii="Calibri" w:hAnsi="Calibri" w:cs="Calibri"/>
                <w:sz w:val="20"/>
                <w:szCs w:val="20"/>
              </w:rPr>
            </w:pPr>
            <w:r w:rsidRPr="00C84F34">
              <w:rPr>
                <w:rFonts w:ascii="Calibri" w:hAnsi="Calibri" w:cs="Calibri"/>
                <w:sz w:val="20"/>
                <w:szCs w:val="20"/>
              </w:rPr>
              <w:t>Moderate</w:t>
            </w:r>
          </w:p>
        </w:tc>
        <w:tc>
          <w:tcPr>
            <w:tcW w:w="709" w:type="dxa"/>
          </w:tcPr>
          <w:p w14:paraId="6FB12E92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5" w:type="dxa"/>
          </w:tcPr>
          <w:p w14:paraId="7B547C0A" w14:textId="66ED2BCB" w:rsidR="00E402C8" w:rsidRPr="00C84F34" w:rsidRDefault="007B28C2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98 (0.234)</w:t>
            </w:r>
          </w:p>
        </w:tc>
        <w:tc>
          <w:tcPr>
            <w:tcW w:w="1134" w:type="dxa"/>
          </w:tcPr>
          <w:p w14:paraId="73278623" w14:textId="0AEF9CA9" w:rsidR="00E402C8" w:rsidRPr="00C84F34" w:rsidRDefault="007B28C2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78</w:t>
            </w:r>
          </w:p>
        </w:tc>
        <w:tc>
          <w:tcPr>
            <w:tcW w:w="709" w:type="dxa"/>
          </w:tcPr>
          <w:p w14:paraId="4E51EC51" w14:textId="2559B605" w:rsidR="00E402C8" w:rsidRPr="00C84F34" w:rsidRDefault="007B28C2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09" w:type="dxa"/>
          </w:tcPr>
          <w:p w14:paraId="37E3C627" w14:textId="159002EE" w:rsidR="00E402C8" w:rsidRPr="00C84F34" w:rsidRDefault="007B28C2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03 (</w:t>
            </w:r>
            <w:r w:rsidR="009E741F">
              <w:rPr>
                <w:rFonts w:ascii="Calibri" w:hAnsi="Calibri" w:cs="Calibri"/>
                <w:sz w:val="20"/>
                <w:szCs w:val="20"/>
              </w:rPr>
              <w:t>0.698-1.744)</w:t>
            </w:r>
          </w:p>
        </w:tc>
        <w:tc>
          <w:tcPr>
            <w:tcW w:w="1275" w:type="dxa"/>
          </w:tcPr>
          <w:p w14:paraId="3835A122" w14:textId="25D82458" w:rsidR="00E402C8" w:rsidRPr="00D37307" w:rsidRDefault="009E741F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07">
              <w:rPr>
                <w:rFonts w:ascii="Calibri" w:hAnsi="Calibri" w:cs="Calibri"/>
                <w:sz w:val="20"/>
                <w:szCs w:val="20"/>
              </w:rPr>
              <w:t>0.673</w:t>
            </w:r>
          </w:p>
        </w:tc>
        <w:tc>
          <w:tcPr>
            <w:tcW w:w="1564" w:type="dxa"/>
            <w:vMerge/>
          </w:tcPr>
          <w:p w14:paraId="7C735C75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vMerge/>
          </w:tcPr>
          <w:p w14:paraId="70AEDCCD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402C8" w:rsidRPr="00C84F34" w14:paraId="1D9CEE94" w14:textId="77777777" w:rsidTr="00C225D5">
        <w:tc>
          <w:tcPr>
            <w:tcW w:w="2404" w:type="dxa"/>
            <w:tcBorders>
              <w:bottom w:val="single" w:sz="4" w:space="0" w:color="auto"/>
            </w:tcBorders>
            <w:vAlign w:val="center"/>
          </w:tcPr>
          <w:p w14:paraId="2C295CF1" w14:textId="259D9949" w:rsidR="00E402C8" w:rsidRPr="00C84F34" w:rsidRDefault="00B86668" w:rsidP="00E402C8">
            <w:pPr>
              <w:rPr>
                <w:rFonts w:ascii="Calibri" w:hAnsi="Calibri" w:cs="Calibri"/>
                <w:sz w:val="20"/>
                <w:szCs w:val="20"/>
              </w:rPr>
            </w:pPr>
            <w:r w:rsidRPr="00B86668">
              <w:rPr>
                <w:rFonts w:ascii="Calibri" w:hAnsi="Calibri" w:cs="Calibri"/>
                <w:color w:val="FF0000"/>
                <w:sz w:val="20"/>
                <w:szCs w:val="20"/>
              </w:rPr>
              <w:t>Low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9DF5A66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189BD486" w14:textId="596A1356" w:rsidR="00E402C8" w:rsidRPr="00C84F34" w:rsidRDefault="009E741F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53 (0.23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34C783" w14:textId="5C9ED9CC" w:rsidR="00E402C8" w:rsidRPr="00C84F34" w:rsidRDefault="009E741F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83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CD6B438" w14:textId="55164598" w:rsidR="00E402C8" w:rsidRPr="00C84F34" w:rsidRDefault="009E741F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3CCBB0F" w14:textId="7EC6DC16" w:rsidR="00E402C8" w:rsidRPr="00C84F34" w:rsidRDefault="009E741F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73 (1-</w:t>
            </w:r>
            <w:r w:rsidR="008A1B36">
              <w:rPr>
                <w:rFonts w:ascii="Calibri" w:hAnsi="Calibri" w:cs="Calibri"/>
                <w:sz w:val="20"/>
                <w:szCs w:val="20"/>
              </w:rPr>
              <w:t>2.47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0310BCF" w14:textId="4881E046" w:rsidR="00E402C8" w:rsidRPr="00D37307" w:rsidRDefault="008A1B36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07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1564" w:type="dxa"/>
            <w:vMerge/>
            <w:tcBorders>
              <w:bottom w:val="single" w:sz="4" w:space="0" w:color="auto"/>
            </w:tcBorders>
          </w:tcPr>
          <w:p w14:paraId="049EEA7B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</w:tcPr>
          <w:p w14:paraId="5F9621D6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402C8" w:rsidRPr="00C84F34" w14:paraId="24BED0BE" w14:textId="77777777" w:rsidTr="00C225D5"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B1D50" w14:textId="77777777" w:rsidR="00E402C8" w:rsidRPr="00C84F34" w:rsidRDefault="00E402C8" w:rsidP="00E402C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84F34">
              <w:rPr>
                <w:rFonts w:ascii="Calibri" w:hAnsi="Calibri" w:cs="Calibr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1B076FB" w14:textId="3F2E530B" w:rsidR="00E402C8" w:rsidRPr="0004068D" w:rsidRDefault="008A5C8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71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79D14AD4" w14:textId="4F40BEE3" w:rsidR="00E402C8" w:rsidRPr="0004068D" w:rsidRDefault="00534F01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6 (0.00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30AA70" w14:textId="71610C5B" w:rsidR="00E402C8" w:rsidRPr="0004068D" w:rsidRDefault="00A67FE7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7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077B9A" w14:textId="3323E3EA" w:rsidR="00E402C8" w:rsidRPr="0004068D" w:rsidRDefault="00A67FE7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D1DB8F5" w14:textId="3AC0BED0" w:rsidR="00E402C8" w:rsidRPr="0004068D" w:rsidRDefault="00A67FE7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17 (1.002-1.032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84D6C23" w14:textId="7A74CDF9" w:rsidR="00E402C8" w:rsidRPr="00D37307" w:rsidRDefault="00A67FE7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07">
              <w:rPr>
                <w:rFonts w:ascii="Calibri" w:hAnsi="Calibri" w:cs="Calibri"/>
                <w:sz w:val="20"/>
                <w:szCs w:val="20"/>
              </w:rPr>
              <w:t>0.029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2D3A7274" w14:textId="676C1B47" w:rsidR="00E402C8" w:rsidRPr="0004068D" w:rsidRDefault="00D57483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589A8" w14:textId="05F0023A" w:rsidR="00E402C8" w:rsidRPr="0004068D" w:rsidRDefault="00D57483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</w:tr>
      <w:tr w:rsidR="00E402C8" w:rsidRPr="00C84F34" w14:paraId="4E47EF97" w14:textId="77777777" w:rsidTr="00C225D5"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96375" w14:textId="4414B03E" w:rsidR="00E402C8" w:rsidRPr="00C84F34" w:rsidRDefault="00E402C8" w:rsidP="00E402C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84F34">
              <w:rPr>
                <w:rFonts w:ascii="Calibri" w:hAnsi="Calibri" w:cs="Calibri"/>
                <w:b/>
                <w:bCs/>
                <w:sz w:val="20"/>
                <w:szCs w:val="20"/>
              </w:rPr>
              <w:t>Weight at baseline, k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3E9421D" w14:textId="77777777" w:rsidR="00E402C8" w:rsidRPr="00412B5D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2B5D">
              <w:rPr>
                <w:rFonts w:ascii="Calibri" w:hAnsi="Calibri" w:cs="Calibri"/>
                <w:sz w:val="20"/>
                <w:szCs w:val="20"/>
              </w:rPr>
              <w:t>471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369A3EBC" w14:textId="62455BDF" w:rsidR="00E402C8" w:rsidRPr="00412B5D" w:rsidRDefault="00605AF7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2B5D">
              <w:rPr>
                <w:rFonts w:ascii="Calibri" w:hAnsi="Calibri" w:cs="Calibri"/>
                <w:sz w:val="20"/>
                <w:szCs w:val="20"/>
              </w:rPr>
              <w:t>0.006</w:t>
            </w:r>
            <w:r w:rsidR="00E402C8" w:rsidRPr="00412B5D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412B5D">
              <w:rPr>
                <w:rFonts w:ascii="Calibri" w:hAnsi="Calibri" w:cs="Calibri"/>
                <w:sz w:val="20"/>
                <w:szCs w:val="20"/>
              </w:rPr>
              <w:t>0.005</w:t>
            </w:r>
            <w:r w:rsidR="00E402C8" w:rsidRPr="00412B5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6570DC" w14:textId="6820A323" w:rsidR="00E402C8" w:rsidRPr="00412B5D" w:rsidRDefault="00605AF7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2B5D">
              <w:rPr>
                <w:rFonts w:ascii="Calibri" w:hAnsi="Calibri" w:cs="Calibri"/>
                <w:sz w:val="20"/>
                <w:szCs w:val="20"/>
              </w:rPr>
              <w:t>1.2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CA79B77" w14:textId="77777777" w:rsidR="00E402C8" w:rsidRPr="00412B5D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2B5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503DB28" w14:textId="793C5738" w:rsidR="00E402C8" w:rsidRPr="00412B5D" w:rsidRDefault="00136DFB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2B5D">
              <w:rPr>
                <w:rFonts w:ascii="Calibri" w:hAnsi="Calibri" w:cs="Calibri"/>
                <w:sz w:val="20"/>
                <w:szCs w:val="20"/>
              </w:rPr>
              <w:t>1.006</w:t>
            </w:r>
            <w:r w:rsidR="006E6FB4" w:rsidRPr="00412B5D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412B5D">
              <w:rPr>
                <w:rFonts w:ascii="Calibri" w:hAnsi="Calibri" w:cs="Calibri"/>
                <w:sz w:val="20"/>
                <w:szCs w:val="20"/>
              </w:rPr>
              <w:t>0.996-1.015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FFB467A" w14:textId="1D7DD831" w:rsidR="00E402C8" w:rsidRPr="00412B5D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2B5D">
              <w:rPr>
                <w:rFonts w:ascii="Calibri" w:hAnsi="Calibri" w:cs="Calibri"/>
                <w:sz w:val="20"/>
                <w:szCs w:val="20"/>
              </w:rPr>
              <w:t>0.</w:t>
            </w:r>
            <w:r w:rsidR="00276005" w:rsidRPr="00412B5D">
              <w:rPr>
                <w:rFonts w:ascii="Calibri" w:hAnsi="Calibri" w:cs="Calibri"/>
                <w:sz w:val="20"/>
                <w:szCs w:val="20"/>
              </w:rPr>
              <w:t>2</w:t>
            </w:r>
            <w:r w:rsidR="00412B5D" w:rsidRPr="00412B5D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75CB91F4" w14:textId="55738746" w:rsidR="00E402C8" w:rsidRPr="00412B5D" w:rsidRDefault="006E6FB4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2B5D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1DAB4377" w14:textId="0FED1F70" w:rsidR="00E402C8" w:rsidRPr="00412B5D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2B5D">
              <w:rPr>
                <w:rFonts w:ascii="Calibri" w:hAnsi="Calibri" w:cs="Calibri"/>
                <w:sz w:val="20"/>
                <w:szCs w:val="20"/>
              </w:rPr>
              <w:t>0.00</w:t>
            </w:r>
            <w:r w:rsidR="002C5D45" w:rsidRPr="00412B5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E402C8" w:rsidRPr="00C84F34" w14:paraId="79726E70" w14:textId="77777777" w:rsidTr="00C225D5">
        <w:trPr>
          <w:trHeight w:val="439"/>
        </w:trPr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B7EF6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483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2A0E0" w14:textId="05FD45E6" w:rsidR="00E402C8" w:rsidRPr="00C84F34" w:rsidRDefault="00E402C8" w:rsidP="00E402C8">
            <w:pPr>
              <w:ind w:right="-103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84F34">
              <w:rPr>
                <w:rFonts w:ascii="Calibri" w:hAnsi="Calibri" w:cs="Calibri"/>
                <w:b/>
                <w:bCs/>
                <w:sz w:val="20"/>
                <w:szCs w:val="20"/>
              </w:rPr>
              <w:t>Kickstart combined</w:t>
            </w:r>
          </w:p>
        </w:tc>
      </w:tr>
      <w:tr w:rsidR="00E402C8" w:rsidRPr="00C84F34" w14:paraId="476C32E9" w14:textId="77777777" w:rsidTr="00C225D5">
        <w:tc>
          <w:tcPr>
            <w:tcW w:w="2404" w:type="dxa"/>
            <w:tcBorders>
              <w:top w:val="single" w:sz="4" w:space="0" w:color="auto"/>
            </w:tcBorders>
            <w:vAlign w:val="center"/>
          </w:tcPr>
          <w:p w14:paraId="3603C050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5A031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84F34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F5D8E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84F34">
              <w:rPr>
                <w:rFonts w:ascii="Calibri" w:hAnsi="Calibri" w:cs="Calibri"/>
                <w:b/>
                <w:bCs/>
                <w:sz w:val="20"/>
                <w:szCs w:val="20"/>
              </w:rPr>
              <w:t>Β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4DDAF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84F34">
              <w:rPr>
                <w:rFonts w:ascii="Calibri" w:hAnsi="Calibri" w:cs="Calibri"/>
                <w:b/>
                <w:bCs/>
                <w:sz w:val="20"/>
                <w:szCs w:val="20"/>
              </w:rPr>
              <w:t>Wal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97F41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84F34">
              <w:rPr>
                <w:rFonts w:ascii="Calibri" w:hAnsi="Calibri" w:cs="Calibr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3C40B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84F34">
              <w:rPr>
                <w:rFonts w:ascii="Calibri" w:hAnsi="Calibri" w:cs="Calibr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4B556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84F34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D67D3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84F34">
              <w:rPr>
                <w:rFonts w:ascii="Calibri" w:hAnsi="Calibri" w:cs="Calibri"/>
                <w:b/>
                <w:bCs/>
                <w:sz w:val="20"/>
                <w:szCs w:val="20"/>
              </w:rPr>
              <w:t>Cox &amp; Snell R</w:t>
            </w:r>
            <w:r w:rsidRPr="00C84F34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503B6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84F34">
              <w:rPr>
                <w:rFonts w:ascii="Calibri" w:hAnsi="Calibri" w:cs="Calibri"/>
                <w:b/>
                <w:bCs/>
                <w:sz w:val="20"/>
                <w:szCs w:val="20"/>
              </w:rPr>
              <w:t>Nagelkerke R</w:t>
            </w:r>
            <w:r w:rsidRPr="00C84F34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E402C8" w:rsidRPr="00C84F34" w14:paraId="5FD67DDD" w14:textId="77777777" w:rsidTr="00C225D5">
        <w:tc>
          <w:tcPr>
            <w:tcW w:w="2404" w:type="dxa"/>
            <w:vAlign w:val="center"/>
          </w:tcPr>
          <w:p w14:paraId="1CE9EDA9" w14:textId="53666A13" w:rsidR="00E402C8" w:rsidRPr="00C84F34" w:rsidRDefault="00A3592C" w:rsidP="00E402C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54F3E24" w14:textId="697DBBCD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63F5">
              <w:rPr>
                <w:rFonts w:ascii="Calibri" w:hAnsi="Calibri" w:cs="Calibri"/>
                <w:sz w:val="20"/>
                <w:szCs w:val="20"/>
              </w:rPr>
              <w:t>268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5C0FCB6F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FC51CA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EDAA4E0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4F3EDD4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CF7D0A7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top w:val="single" w:sz="4" w:space="0" w:color="auto"/>
            </w:tcBorders>
            <w:vAlign w:val="center"/>
          </w:tcPr>
          <w:p w14:paraId="4A0C936C" w14:textId="23CF7E98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5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5F8080B5" w14:textId="516F43DF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6</w:t>
            </w:r>
          </w:p>
        </w:tc>
      </w:tr>
      <w:tr w:rsidR="00E402C8" w:rsidRPr="00C84F34" w14:paraId="4A944DD4" w14:textId="77777777" w:rsidTr="00C225D5">
        <w:tc>
          <w:tcPr>
            <w:tcW w:w="2404" w:type="dxa"/>
            <w:vAlign w:val="center"/>
          </w:tcPr>
          <w:p w14:paraId="42A76685" w14:textId="77777777" w:rsidR="00E402C8" w:rsidRPr="00C84F34" w:rsidRDefault="00E402C8" w:rsidP="00E402C8">
            <w:pPr>
              <w:rPr>
                <w:rFonts w:ascii="Calibri" w:hAnsi="Calibri" w:cs="Calibri"/>
                <w:sz w:val="20"/>
                <w:szCs w:val="20"/>
              </w:rPr>
            </w:pPr>
            <w:r w:rsidRPr="00C84F34">
              <w:rPr>
                <w:rFonts w:ascii="Calibri" w:hAnsi="Calibri" w:cs="Calibri"/>
                <w:sz w:val="20"/>
                <w:szCs w:val="20"/>
              </w:rPr>
              <w:t>Male (ref)</w:t>
            </w:r>
          </w:p>
        </w:tc>
        <w:tc>
          <w:tcPr>
            <w:tcW w:w="709" w:type="dxa"/>
          </w:tcPr>
          <w:p w14:paraId="2B14D0FD" w14:textId="184350C1" w:rsidR="00E402C8" w:rsidRPr="001E16BC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  <w:highlight w:val="cyan"/>
              </w:rPr>
            </w:pPr>
          </w:p>
        </w:tc>
        <w:tc>
          <w:tcPr>
            <w:tcW w:w="2125" w:type="dxa"/>
          </w:tcPr>
          <w:p w14:paraId="58A23720" w14:textId="2EF3FBAD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229AFD3" w14:textId="610AF9BB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44B0C63" w14:textId="7D1B6B9F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09" w:type="dxa"/>
          </w:tcPr>
          <w:p w14:paraId="7E2730E4" w14:textId="1FFCBA29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408B8FA4" w14:textId="3D7E7310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  <w:highlight w:val="cyan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564" w:type="dxa"/>
            <w:vMerge/>
          </w:tcPr>
          <w:p w14:paraId="45126750" w14:textId="0CD6CB4B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6E122EA4" w14:textId="2779BA3E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402C8" w:rsidRPr="00C84F34" w14:paraId="7C5C55DA" w14:textId="77777777" w:rsidTr="00C225D5">
        <w:tc>
          <w:tcPr>
            <w:tcW w:w="2404" w:type="dxa"/>
            <w:tcBorders>
              <w:bottom w:val="single" w:sz="4" w:space="0" w:color="auto"/>
            </w:tcBorders>
            <w:vAlign w:val="center"/>
          </w:tcPr>
          <w:p w14:paraId="367A886C" w14:textId="77777777" w:rsidR="00E402C8" w:rsidRPr="00C84F34" w:rsidRDefault="00E402C8" w:rsidP="00E402C8">
            <w:pPr>
              <w:rPr>
                <w:rFonts w:ascii="Calibri" w:hAnsi="Calibri" w:cs="Calibri"/>
                <w:sz w:val="20"/>
                <w:szCs w:val="20"/>
              </w:rPr>
            </w:pPr>
            <w:r w:rsidRPr="00C84F34">
              <w:rPr>
                <w:rFonts w:ascii="Calibri" w:hAnsi="Calibri" w:cs="Calibri"/>
                <w:sz w:val="20"/>
                <w:szCs w:val="20"/>
              </w:rPr>
              <w:t xml:space="preserve">Female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5D058E0" w14:textId="51207044" w:rsidR="00E402C8" w:rsidRPr="006563F5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74EE4158" w14:textId="4D80626A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825 (0.45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4DC11B" w14:textId="49B887F2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.18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8F617A2" w14:textId="47443078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3F547D7" w14:textId="3125A111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61 (0.066-0.39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3D1E077" w14:textId="04D845A9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564" w:type="dxa"/>
            <w:vMerge/>
            <w:tcBorders>
              <w:bottom w:val="single" w:sz="4" w:space="0" w:color="auto"/>
            </w:tcBorders>
          </w:tcPr>
          <w:p w14:paraId="359D1B82" w14:textId="0AF3A18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673521BE" w14:textId="54EFB4B0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402C8" w:rsidRPr="00C84F34" w14:paraId="1B73BC98" w14:textId="77777777" w:rsidTr="00C225D5">
        <w:tc>
          <w:tcPr>
            <w:tcW w:w="2404" w:type="dxa"/>
            <w:tcBorders>
              <w:top w:val="single" w:sz="4" w:space="0" w:color="auto"/>
            </w:tcBorders>
            <w:vAlign w:val="center"/>
          </w:tcPr>
          <w:p w14:paraId="7D56989C" w14:textId="77777777" w:rsidR="00E402C8" w:rsidRPr="00C84F34" w:rsidRDefault="00E402C8" w:rsidP="00E402C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84F34">
              <w:rPr>
                <w:rFonts w:ascii="Calibri" w:hAnsi="Calibri" w:cs="Calibri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E2981CB" w14:textId="32DD9F47" w:rsidR="00E402C8" w:rsidRPr="006563F5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63F5">
              <w:rPr>
                <w:rFonts w:ascii="Calibri" w:hAnsi="Calibri" w:cs="Calibri"/>
                <w:sz w:val="20"/>
                <w:szCs w:val="20"/>
              </w:rPr>
              <w:t>265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196542F5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C66E5E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3850349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0DBDA04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D47A4C4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top w:val="single" w:sz="4" w:space="0" w:color="auto"/>
            </w:tcBorders>
            <w:vAlign w:val="center"/>
          </w:tcPr>
          <w:p w14:paraId="7088E0D2" w14:textId="1D87A8DD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82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4E25CE9A" w14:textId="65562D62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12</w:t>
            </w:r>
          </w:p>
        </w:tc>
      </w:tr>
      <w:tr w:rsidR="00E402C8" w:rsidRPr="00C84F34" w14:paraId="022AFF61" w14:textId="77777777" w:rsidTr="00C225D5">
        <w:tc>
          <w:tcPr>
            <w:tcW w:w="2404" w:type="dxa"/>
            <w:vAlign w:val="center"/>
          </w:tcPr>
          <w:p w14:paraId="4216D41B" w14:textId="77777777" w:rsidR="00E402C8" w:rsidRPr="00C84F34" w:rsidRDefault="00E402C8" w:rsidP="00E402C8">
            <w:pPr>
              <w:rPr>
                <w:rFonts w:ascii="Calibri" w:hAnsi="Calibri" w:cs="Calibri"/>
                <w:sz w:val="20"/>
                <w:szCs w:val="20"/>
              </w:rPr>
            </w:pPr>
            <w:r w:rsidRPr="00C84F34">
              <w:rPr>
                <w:rFonts w:ascii="Calibri" w:hAnsi="Calibri" w:cs="Calibri"/>
                <w:sz w:val="20"/>
                <w:szCs w:val="20"/>
              </w:rPr>
              <w:t>White (ref)</w:t>
            </w:r>
          </w:p>
        </w:tc>
        <w:tc>
          <w:tcPr>
            <w:tcW w:w="709" w:type="dxa"/>
          </w:tcPr>
          <w:p w14:paraId="00D3F531" w14:textId="77777777" w:rsidR="00E402C8" w:rsidRPr="006563F5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5" w:type="dxa"/>
          </w:tcPr>
          <w:p w14:paraId="5E72030F" w14:textId="1F7D6541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6EC415F" w14:textId="28A230DB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094C688" w14:textId="7138FB8D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09" w:type="dxa"/>
          </w:tcPr>
          <w:p w14:paraId="26913443" w14:textId="321740B1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2B8EB48D" w14:textId="41199281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564" w:type="dxa"/>
            <w:vMerge/>
          </w:tcPr>
          <w:p w14:paraId="1CB14045" w14:textId="5E774D95" w:rsidR="00E402C8" w:rsidRPr="00C84F34" w:rsidRDefault="00E402C8" w:rsidP="00E402C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56FB4FA3" w14:textId="21E82C3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402C8" w:rsidRPr="00C84F34" w14:paraId="45860730" w14:textId="77777777" w:rsidTr="00C225D5">
        <w:tc>
          <w:tcPr>
            <w:tcW w:w="2404" w:type="dxa"/>
            <w:vAlign w:val="center"/>
          </w:tcPr>
          <w:p w14:paraId="4693D393" w14:textId="77777777" w:rsidR="00E402C8" w:rsidRPr="00C84F34" w:rsidRDefault="00E402C8" w:rsidP="00E402C8">
            <w:pPr>
              <w:rPr>
                <w:rFonts w:ascii="Calibri" w:hAnsi="Calibri" w:cs="Calibri"/>
                <w:sz w:val="20"/>
                <w:szCs w:val="20"/>
              </w:rPr>
            </w:pPr>
            <w:r w:rsidRPr="00C84F34">
              <w:rPr>
                <w:rFonts w:ascii="Calibri" w:hAnsi="Calibri" w:cs="Calibri"/>
                <w:sz w:val="20"/>
                <w:szCs w:val="20"/>
              </w:rPr>
              <w:t>Black</w:t>
            </w:r>
          </w:p>
        </w:tc>
        <w:tc>
          <w:tcPr>
            <w:tcW w:w="709" w:type="dxa"/>
          </w:tcPr>
          <w:p w14:paraId="3028961B" w14:textId="77777777" w:rsidR="00E402C8" w:rsidRPr="006563F5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5" w:type="dxa"/>
          </w:tcPr>
          <w:p w14:paraId="20136346" w14:textId="2A4B6F5F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995 (0.284)</w:t>
            </w:r>
          </w:p>
        </w:tc>
        <w:tc>
          <w:tcPr>
            <w:tcW w:w="1134" w:type="dxa"/>
          </w:tcPr>
          <w:p w14:paraId="22D449A0" w14:textId="21913FFE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2.228 </w:t>
            </w:r>
          </w:p>
        </w:tc>
        <w:tc>
          <w:tcPr>
            <w:tcW w:w="709" w:type="dxa"/>
          </w:tcPr>
          <w:p w14:paraId="451946C2" w14:textId="5C50BCB4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09" w:type="dxa"/>
          </w:tcPr>
          <w:p w14:paraId="75BC4CD3" w14:textId="418F5591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7 (0.212-0.646)</w:t>
            </w:r>
          </w:p>
        </w:tc>
        <w:tc>
          <w:tcPr>
            <w:tcW w:w="1275" w:type="dxa"/>
          </w:tcPr>
          <w:p w14:paraId="53DC3E60" w14:textId="0A24F895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564" w:type="dxa"/>
            <w:vMerge/>
          </w:tcPr>
          <w:p w14:paraId="4351CF4D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348AA26D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402C8" w:rsidRPr="00C84F34" w14:paraId="2E0E0B97" w14:textId="77777777" w:rsidTr="00C225D5">
        <w:tc>
          <w:tcPr>
            <w:tcW w:w="2404" w:type="dxa"/>
            <w:tcBorders>
              <w:bottom w:val="single" w:sz="4" w:space="0" w:color="auto"/>
            </w:tcBorders>
            <w:vAlign w:val="center"/>
          </w:tcPr>
          <w:p w14:paraId="41CEA33D" w14:textId="77777777" w:rsidR="00E402C8" w:rsidRPr="00C84F34" w:rsidRDefault="00E402C8" w:rsidP="00E402C8">
            <w:pPr>
              <w:rPr>
                <w:rFonts w:ascii="Calibri" w:hAnsi="Calibri" w:cs="Calibri"/>
                <w:sz w:val="20"/>
                <w:szCs w:val="20"/>
              </w:rPr>
            </w:pPr>
            <w:r w:rsidRPr="00C84F34">
              <w:rPr>
                <w:rFonts w:ascii="Calibri" w:hAnsi="Calibri" w:cs="Calibri"/>
                <w:sz w:val="20"/>
                <w:szCs w:val="20"/>
              </w:rPr>
              <w:t>Othe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F593D18" w14:textId="77777777" w:rsidR="00E402C8" w:rsidRPr="006563F5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0D8984B5" w14:textId="51B14396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57 (0.4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B4D610" w14:textId="6201A461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3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7851A81" w14:textId="740C1725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8566F8D" w14:textId="1957A486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745 (0.723-4.21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7023FE6" w14:textId="5A8EFE13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16</w:t>
            </w:r>
          </w:p>
        </w:tc>
        <w:tc>
          <w:tcPr>
            <w:tcW w:w="1564" w:type="dxa"/>
            <w:vMerge/>
            <w:tcBorders>
              <w:bottom w:val="single" w:sz="4" w:space="0" w:color="auto"/>
            </w:tcBorders>
          </w:tcPr>
          <w:p w14:paraId="3C5A45ED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6E397A19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402C8" w:rsidRPr="00C84F34" w14:paraId="17C975D2" w14:textId="77777777" w:rsidTr="00C225D5">
        <w:tc>
          <w:tcPr>
            <w:tcW w:w="2404" w:type="dxa"/>
            <w:tcBorders>
              <w:top w:val="single" w:sz="4" w:space="0" w:color="auto"/>
            </w:tcBorders>
            <w:vAlign w:val="center"/>
          </w:tcPr>
          <w:p w14:paraId="5C6C0F4B" w14:textId="77777777" w:rsidR="00E402C8" w:rsidRPr="00C84F34" w:rsidRDefault="00E402C8" w:rsidP="00E402C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84F34">
              <w:rPr>
                <w:rFonts w:ascii="Calibri" w:hAnsi="Calibri" w:cs="Calibri"/>
                <w:b/>
                <w:bCs/>
                <w:sz w:val="20"/>
                <w:szCs w:val="20"/>
              </w:rPr>
              <w:t>Relationship statu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893A728" w14:textId="7D04C634" w:rsidR="00E402C8" w:rsidRPr="006563F5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63F5">
              <w:rPr>
                <w:rFonts w:ascii="Calibri" w:hAnsi="Calibri" w:cs="Calibri"/>
                <w:sz w:val="20"/>
                <w:szCs w:val="20"/>
              </w:rPr>
              <w:t>239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13808D7D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C0B3B9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CBBACB5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6DD4FD5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34C5B12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top w:val="single" w:sz="4" w:space="0" w:color="auto"/>
            </w:tcBorders>
            <w:vAlign w:val="center"/>
          </w:tcPr>
          <w:p w14:paraId="634EA052" w14:textId="37874DFE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5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5A696160" w14:textId="0F5A54AB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1</w:t>
            </w:r>
          </w:p>
        </w:tc>
      </w:tr>
      <w:tr w:rsidR="00E402C8" w:rsidRPr="00C84F34" w14:paraId="4B0FF1DA" w14:textId="77777777" w:rsidTr="00C225D5">
        <w:tc>
          <w:tcPr>
            <w:tcW w:w="2404" w:type="dxa"/>
            <w:vAlign w:val="center"/>
          </w:tcPr>
          <w:p w14:paraId="26B9B9E1" w14:textId="77777777" w:rsidR="00E402C8" w:rsidRPr="00C84F34" w:rsidRDefault="00E402C8" w:rsidP="00E402C8">
            <w:pPr>
              <w:rPr>
                <w:rFonts w:ascii="Calibri" w:hAnsi="Calibri" w:cs="Calibri"/>
                <w:sz w:val="20"/>
                <w:szCs w:val="20"/>
              </w:rPr>
            </w:pPr>
            <w:r w:rsidRPr="00C84F34">
              <w:rPr>
                <w:rFonts w:ascii="Calibri" w:hAnsi="Calibri" w:cs="Calibri"/>
                <w:sz w:val="20"/>
                <w:szCs w:val="20"/>
              </w:rPr>
              <w:t>Single (ref)</w:t>
            </w:r>
          </w:p>
        </w:tc>
        <w:tc>
          <w:tcPr>
            <w:tcW w:w="709" w:type="dxa"/>
          </w:tcPr>
          <w:p w14:paraId="3E1CB63E" w14:textId="77777777" w:rsidR="00E402C8" w:rsidRPr="006563F5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5" w:type="dxa"/>
          </w:tcPr>
          <w:p w14:paraId="6E8849A1" w14:textId="397C2E3F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D7D8EE9" w14:textId="6C070B10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4E0705D" w14:textId="65405F65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09" w:type="dxa"/>
          </w:tcPr>
          <w:p w14:paraId="41437308" w14:textId="719885D2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53A0CC2D" w14:textId="0352CB38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564" w:type="dxa"/>
            <w:vMerge/>
          </w:tcPr>
          <w:p w14:paraId="5AC5C51F" w14:textId="23CFD8B5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702809E1" w14:textId="77B96441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402C8" w:rsidRPr="00C84F34" w14:paraId="438F2453" w14:textId="77777777" w:rsidTr="00C225D5">
        <w:tc>
          <w:tcPr>
            <w:tcW w:w="2404" w:type="dxa"/>
            <w:vAlign w:val="center"/>
          </w:tcPr>
          <w:p w14:paraId="3DBE0E70" w14:textId="77777777" w:rsidR="00E402C8" w:rsidRPr="00C84F34" w:rsidRDefault="00E402C8" w:rsidP="00E402C8">
            <w:pPr>
              <w:rPr>
                <w:rFonts w:ascii="Calibri" w:hAnsi="Calibri" w:cs="Calibri"/>
                <w:sz w:val="20"/>
                <w:szCs w:val="20"/>
              </w:rPr>
            </w:pPr>
            <w:r w:rsidRPr="00C84F34">
              <w:rPr>
                <w:rFonts w:ascii="Calibri" w:hAnsi="Calibri" w:cs="Calibri"/>
                <w:sz w:val="20"/>
                <w:szCs w:val="20"/>
              </w:rPr>
              <w:t>Married/civil partnership</w:t>
            </w:r>
          </w:p>
        </w:tc>
        <w:tc>
          <w:tcPr>
            <w:tcW w:w="709" w:type="dxa"/>
          </w:tcPr>
          <w:p w14:paraId="3F3CBB26" w14:textId="77777777" w:rsidR="00E402C8" w:rsidRPr="006563F5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5" w:type="dxa"/>
          </w:tcPr>
          <w:p w14:paraId="17E48031" w14:textId="22FB507C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22 (0.294)</w:t>
            </w:r>
          </w:p>
        </w:tc>
        <w:tc>
          <w:tcPr>
            <w:tcW w:w="1134" w:type="dxa"/>
          </w:tcPr>
          <w:p w14:paraId="3416940B" w14:textId="7CB7AACF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149</w:t>
            </w:r>
          </w:p>
        </w:tc>
        <w:tc>
          <w:tcPr>
            <w:tcW w:w="709" w:type="dxa"/>
          </w:tcPr>
          <w:p w14:paraId="613A4555" w14:textId="4836C619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09" w:type="dxa"/>
          </w:tcPr>
          <w:p w14:paraId="1382B7D5" w14:textId="291476E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86 (0.947-3.003)</w:t>
            </w:r>
          </w:p>
        </w:tc>
        <w:tc>
          <w:tcPr>
            <w:tcW w:w="1275" w:type="dxa"/>
          </w:tcPr>
          <w:p w14:paraId="18D313B7" w14:textId="19A867D1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6</w:t>
            </w:r>
          </w:p>
        </w:tc>
        <w:tc>
          <w:tcPr>
            <w:tcW w:w="1564" w:type="dxa"/>
            <w:vMerge/>
            <w:vAlign w:val="center"/>
          </w:tcPr>
          <w:p w14:paraId="74A802D5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vMerge/>
          </w:tcPr>
          <w:p w14:paraId="6C819DC9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402C8" w:rsidRPr="00C84F34" w14:paraId="43CE9D72" w14:textId="77777777" w:rsidTr="00C225D5">
        <w:tc>
          <w:tcPr>
            <w:tcW w:w="2404" w:type="dxa"/>
            <w:tcBorders>
              <w:bottom w:val="single" w:sz="4" w:space="0" w:color="auto"/>
            </w:tcBorders>
            <w:vAlign w:val="center"/>
          </w:tcPr>
          <w:p w14:paraId="65716B2D" w14:textId="77777777" w:rsidR="00E402C8" w:rsidRPr="00C84F34" w:rsidRDefault="00E402C8" w:rsidP="00E402C8">
            <w:pPr>
              <w:rPr>
                <w:rFonts w:ascii="Calibri" w:hAnsi="Calibri" w:cs="Calibri"/>
                <w:sz w:val="20"/>
                <w:szCs w:val="20"/>
              </w:rPr>
            </w:pPr>
            <w:r w:rsidRPr="00C84F34">
              <w:rPr>
                <w:rFonts w:ascii="Calibri" w:hAnsi="Calibri" w:cs="Calibri"/>
                <w:sz w:val="20"/>
                <w:szCs w:val="20"/>
              </w:rPr>
              <w:t>Separated</w:t>
            </w:r>
            <w:r w:rsidRPr="00DE01C9">
              <w:rPr>
                <w:rFonts w:ascii="Calibri" w:hAnsi="Calibri" w:cs="Calibri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B29942F" w14:textId="77777777" w:rsidR="00E402C8" w:rsidRPr="006563F5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1526AC10" w14:textId="692C3AC6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8 (0.42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A3A540" w14:textId="14E4C38F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C074E03" w14:textId="272EF056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F4880B0" w14:textId="2B9DEE8D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18 (0.44-2.35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B7DB13D" w14:textId="52CD3128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67</w:t>
            </w:r>
          </w:p>
        </w:tc>
        <w:tc>
          <w:tcPr>
            <w:tcW w:w="1564" w:type="dxa"/>
            <w:vMerge/>
            <w:tcBorders>
              <w:bottom w:val="single" w:sz="4" w:space="0" w:color="auto"/>
            </w:tcBorders>
            <w:vAlign w:val="center"/>
          </w:tcPr>
          <w:p w14:paraId="700527B5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</w:tcPr>
          <w:p w14:paraId="10D12D96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402C8" w:rsidRPr="00C84F34" w14:paraId="1F240B23" w14:textId="77777777" w:rsidTr="00C225D5">
        <w:trPr>
          <w:trHeight w:val="164"/>
        </w:trPr>
        <w:tc>
          <w:tcPr>
            <w:tcW w:w="2404" w:type="dxa"/>
            <w:tcBorders>
              <w:top w:val="single" w:sz="4" w:space="0" w:color="auto"/>
            </w:tcBorders>
            <w:vAlign w:val="center"/>
          </w:tcPr>
          <w:p w14:paraId="687B02F7" w14:textId="36412DA8" w:rsidR="00E402C8" w:rsidRPr="00C84F34" w:rsidRDefault="00E402C8" w:rsidP="00E402C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Deprivation</w:t>
            </w:r>
            <w:r w:rsidRPr="00CF376E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22DB4CA" w14:textId="24C7674E" w:rsidR="00E402C8" w:rsidRPr="006563F5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63F5">
              <w:rPr>
                <w:rFonts w:ascii="Calibri" w:hAnsi="Calibri" w:cs="Calibri"/>
                <w:sz w:val="20"/>
                <w:szCs w:val="20"/>
              </w:rPr>
              <w:t>258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3E7D9B46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BAA9DD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B137087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3D0E4F4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FEC2C6C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top w:val="single" w:sz="4" w:space="0" w:color="auto"/>
            </w:tcBorders>
            <w:vAlign w:val="center"/>
          </w:tcPr>
          <w:p w14:paraId="32710586" w14:textId="1F6AE48E" w:rsidR="00E402C8" w:rsidRPr="006563F5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63F5"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34EDBACD" w14:textId="26B61DAB" w:rsidR="00E402C8" w:rsidRPr="006563F5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63F5">
              <w:rPr>
                <w:rFonts w:ascii="Calibri" w:hAnsi="Calibri" w:cs="Calibri"/>
                <w:sz w:val="20"/>
                <w:szCs w:val="20"/>
              </w:rPr>
              <w:t>0.019</w:t>
            </w:r>
          </w:p>
        </w:tc>
      </w:tr>
      <w:tr w:rsidR="00B86668" w:rsidRPr="00C84F34" w14:paraId="3D096497" w14:textId="77777777" w:rsidTr="00C225D5">
        <w:tc>
          <w:tcPr>
            <w:tcW w:w="2404" w:type="dxa"/>
            <w:vAlign w:val="center"/>
          </w:tcPr>
          <w:p w14:paraId="44CC0E30" w14:textId="69B2E66D" w:rsidR="00B86668" w:rsidRPr="00C84F34" w:rsidRDefault="00B86668" w:rsidP="00B86668">
            <w:pPr>
              <w:rPr>
                <w:rFonts w:ascii="Calibri" w:hAnsi="Calibri" w:cs="Calibri"/>
                <w:sz w:val="20"/>
                <w:szCs w:val="20"/>
              </w:rPr>
            </w:pPr>
            <w:r w:rsidRPr="00B86668">
              <w:rPr>
                <w:rFonts w:ascii="Calibri" w:hAnsi="Calibri" w:cs="Calibri"/>
                <w:color w:val="FF0000"/>
                <w:sz w:val="20"/>
                <w:szCs w:val="20"/>
              </w:rPr>
              <w:lastRenderedPageBreak/>
              <w:t>High</w:t>
            </w:r>
          </w:p>
        </w:tc>
        <w:tc>
          <w:tcPr>
            <w:tcW w:w="709" w:type="dxa"/>
          </w:tcPr>
          <w:p w14:paraId="6349246C" w14:textId="77777777" w:rsidR="00B86668" w:rsidRPr="001E16BC" w:rsidRDefault="00B86668" w:rsidP="00B86668">
            <w:pPr>
              <w:jc w:val="center"/>
              <w:rPr>
                <w:rFonts w:ascii="Calibri" w:hAnsi="Calibri" w:cs="Calibri"/>
                <w:sz w:val="20"/>
                <w:szCs w:val="20"/>
                <w:highlight w:val="cyan"/>
              </w:rPr>
            </w:pPr>
          </w:p>
        </w:tc>
        <w:tc>
          <w:tcPr>
            <w:tcW w:w="2125" w:type="dxa"/>
          </w:tcPr>
          <w:p w14:paraId="08072D09" w14:textId="142555DA" w:rsidR="00B86668" w:rsidRPr="00C84F34" w:rsidRDefault="00B86668" w:rsidP="00B866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6577808" w14:textId="775B3687" w:rsidR="00B86668" w:rsidRPr="00C84F34" w:rsidRDefault="00B86668" w:rsidP="00B866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4A48281" w14:textId="0147CAF0" w:rsidR="00B86668" w:rsidRPr="00C84F34" w:rsidRDefault="00B86668" w:rsidP="00B866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09" w:type="dxa"/>
          </w:tcPr>
          <w:p w14:paraId="262F602A" w14:textId="3A411043" w:rsidR="00B86668" w:rsidRPr="00C84F34" w:rsidRDefault="00B86668" w:rsidP="00B866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0288E1CF" w14:textId="6D19A139" w:rsidR="00B86668" w:rsidRPr="00C84F34" w:rsidRDefault="00B86668" w:rsidP="00B866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6E33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564" w:type="dxa"/>
            <w:vMerge/>
          </w:tcPr>
          <w:p w14:paraId="584B7EAA" w14:textId="720F0E5A" w:rsidR="00B86668" w:rsidRPr="00C84F34" w:rsidRDefault="00B86668" w:rsidP="00B866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63473000" w14:textId="46A6937F" w:rsidR="00B86668" w:rsidRPr="00C84F34" w:rsidRDefault="00B86668" w:rsidP="00B866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86668" w:rsidRPr="00C84F34" w14:paraId="73D7E0EA" w14:textId="77777777" w:rsidTr="00C225D5">
        <w:tc>
          <w:tcPr>
            <w:tcW w:w="2404" w:type="dxa"/>
            <w:vAlign w:val="center"/>
          </w:tcPr>
          <w:p w14:paraId="2C64C09C" w14:textId="77774684" w:rsidR="00B86668" w:rsidRPr="00C84F34" w:rsidRDefault="00B86668" w:rsidP="00B86668">
            <w:pPr>
              <w:rPr>
                <w:rFonts w:ascii="Calibri" w:hAnsi="Calibri" w:cs="Calibri"/>
                <w:sz w:val="20"/>
                <w:szCs w:val="20"/>
              </w:rPr>
            </w:pPr>
            <w:r w:rsidRPr="00C84F34">
              <w:rPr>
                <w:rFonts w:ascii="Calibri" w:hAnsi="Calibri" w:cs="Calibri"/>
                <w:sz w:val="20"/>
                <w:szCs w:val="20"/>
              </w:rPr>
              <w:t>Moderate</w:t>
            </w:r>
          </w:p>
        </w:tc>
        <w:tc>
          <w:tcPr>
            <w:tcW w:w="709" w:type="dxa"/>
          </w:tcPr>
          <w:p w14:paraId="303DECA7" w14:textId="77777777" w:rsidR="00B86668" w:rsidRPr="001E16BC" w:rsidRDefault="00B86668" w:rsidP="00B86668">
            <w:pPr>
              <w:jc w:val="center"/>
              <w:rPr>
                <w:rFonts w:ascii="Calibri" w:hAnsi="Calibri" w:cs="Calibri"/>
                <w:sz w:val="20"/>
                <w:szCs w:val="20"/>
                <w:highlight w:val="cyan"/>
              </w:rPr>
            </w:pPr>
          </w:p>
        </w:tc>
        <w:tc>
          <w:tcPr>
            <w:tcW w:w="2125" w:type="dxa"/>
          </w:tcPr>
          <w:p w14:paraId="52AC7D30" w14:textId="31757983" w:rsidR="00B86668" w:rsidRPr="00C84F34" w:rsidRDefault="00B86668" w:rsidP="00B866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2 (0.334)</w:t>
            </w:r>
          </w:p>
        </w:tc>
        <w:tc>
          <w:tcPr>
            <w:tcW w:w="1134" w:type="dxa"/>
          </w:tcPr>
          <w:p w14:paraId="3E4B6EF5" w14:textId="116CFE70" w:rsidR="00B86668" w:rsidRPr="00C84F34" w:rsidRDefault="00B86668" w:rsidP="00B866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709" w:type="dxa"/>
          </w:tcPr>
          <w:p w14:paraId="6EEC82A5" w14:textId="1D69B8BA" w:rsidR="00B86668" w:rsidRPr="00C84F34" w:rsidRDefault="00B86668" w:rsidP="00B866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09" w:type="dxa"/>
          </w:tcPr>
          <w:p w14:paraId="025CE563" w14:textId="0B7CAAAA" w:rsidR="00B86668" w:rsidRPr="00C84F34" w:rsidRDefault="00B86668" w:rsidP="00B866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23 (0.531-1.968)</w:t>
            </w:r>
          </w:p>
        </w:tc>
        <w:tc>
          <w:tcPr>
            <w:tcW w:w="1275" w:type="dxa"/>
          </w:tcPr>
          <w:p w14:paraId="40D8BABE" w14:textId="3FA47E21" w:rsidR="00B86668" w:rsidRPr="00C84F34" w:rsidRDefault="00B86668" w:rsidP="00B866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47</w:t>
            </w:r>
          </w:p>
        </w:tc>
        <w:tc>
          <w:tcPr>
            <w:tcW w:w="1564" w:type="dxa"/>
            <w:vMerge/>
          </w:tcPr>
          <w:p w14:paraId="5580D235" w14:textId="77777777" w:rsidR="00B86668" w:rsidRPr="00C84F34" w:rsidRDefault="00B86668" w:rsidP="00B866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vMerge/>
          </w:tcPr>
          <w:p w14:paraId="4A0D1B29" w14:textId="77777777" w:rsidR="00B86668" w:rsidRPr="00C84F34" w:rsidRDefault="00B86668" w:rsidP="00B866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86668" w:rsidRPr="00C84F34" w14:paraId="2822EE1E" w14:textId="77777777" w:rsidTr="00C225D5">
        <w:tc>
          <w:tcPr>
            <w:tcW w:w="2404" w:type="dxa"/>
            <w:tcBorders>
              <w:bottom w:val="single" w:sz="4" w:space="0" w:color="auto"/>
            </w:tcBorders>
            <w:vAlign w:val="center"/>
          </w:tcPr>
          <w:p w14:paraId="3BDC55DD" w14:textId="69304C01" w:rsidR="00B86668" w:rsidRPr="00C84F34" w:rsidRDefault="00B86668" w:rsidP="00B86668">
            <w:pPr>
              <w:rPr>
                <w:rFonts w:ascii="Calibri" w:hAnsi="Calibri" w:cs="Calibri"/>
                <w:sz w:val="20"/>
                <w:szCs w:val="20"/>
              </w:rPr>
            </w:pPr>
            <w:r w:rsidRPr="00B86668">
              <w:rPr>
                <w:rFonts w:ascii="Calibri" w:hAnsi="Calibri" w:cs="Calibri"/>
                <w:color w:val="FF0000"/>
                <w:sz w:val="20"/>
                <w:szCs w:val="20"/>
              </w:rPr>
              <w:t>Low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ED6C5A5" w14:textId="77777777" w:rsidR="00B86668" w:rsidRPr="001E16BC" w:rsidRDefault="00B86668" w:rsidP="00B86668">
            <w:pPr>
              <w:jc w:val="center"/>
              <w:rPr>
                <w:rFonts w:ascii="Calibri" w:hAnsi="Calibri" w:cs="Calibri"/>
                <w:sz w:val="20"/>
                <w:szCs w:val="20"/>
                <w:highlight w:val="cyan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606913EB" w14:textId="407F23ED" w:rsidR="00B86668" w:rsidRPr="00C84F34" w:rsidRDefault="00B86668" w:rsidP="00B866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2 (0.30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2E1B6D" w14:textId="6C94E76D" w:rsidR="00B86668" w:rsidRPr="00C84F34" w:rsidRDefault="00B86668" w:rsidP="00B866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94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5DF0482" w14:textId="277F25D4" w:rsidR="00B86668" w:rsidRPr="00C84F34" w:rsidRDefault="00B86668" w:rsidP="00B866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7BCB5E3" w14:textId="3C019F8E" w:rsidR="00B86668" w:rsidRPr="00C84F34" w:rsidRDefault="00B86668" w:rsidP="00B866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81 (0.929-3.04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D9A83F5" w14:textId="0F014E38" w:rsidR="00B86668" w:rsidRPr="00C84F34" w:rsidRDefault="00B86668" w:rsidP="00B866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86</w:t>
            </w:r>
          </w:p>
        </w:tc>
        <w:tc>
          <w:tcPr>
            <w:tcW w:w="1564" w:type="dxa"/>
            <w:vMerge/>
            <w:tcBorders>
              <w:bottom w:val="single" w:sz="4" w:space="0" w:color="auto"/>
            </w:tcBorders>
          </w:tcPr>
          <w:p w14:paraId="7BC51435" w14:textId="77777777" w:rsidR="00B86668" w:rsidRPr="00C84F34" w:rsidRDefault="00B86668" w:rsidP="00B866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</w:tcPr>
          <w:p w14:paraId="52A53D06" w14:textId="77777777" w:rsidR="00B86668" w:rsidRPr="00C84F34" w:rsidRDefault="00B86668" w:rsidP="00B866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402C8" w:rsidRPr="00C84F34" w14:paraId="13AE7927" w14:textId="77777777" w:rsidTr="00C225D5"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9B5D1" w14:textId="77777777" w:rsidR="00E402C8" w:rsidRPr="00C84F34" w:rsidRDefault="00E402C8" w:rsidP="00E402C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84F34">
              <w:rPr>
                <w:rFonts w:ascii="Calibri" w:hAnsi="Calibri" w:cs="Calibr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E30FB00" w14:textId="77777777" w:rsidR="00E402C8" w:rsidRPr="006563F5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63F5">
              <w:rPr>
                <w:rFonts w:ascii="Calibri" w:hAnsi="Calibri" w:cs="Calibri"/>
                <w:sz w:val="20"/>
                <w:szCs w:val="20"/>
              </w:rPr>
              <w:t>268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181A144E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4068D">
              <w:rPr>
                <w:rFonts w:ascii="Calibri" w:hAnsi="Calibri" w:cs="Calibri"/>
                <w:sz w:val="20"/>
                <w:szCs w:val="20"/>
              </w:rPr>
              <w:t>0.036 (0.01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89BDFE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4068D">
              <w:rPr>
                <w:rFonts w:ascii="Calibri" w:hAnsi="Calibri" w:cs="Calibri"/>
                <w:sz w:val="20"/>
                <w:szCs w:val="20"/>
              </w:rPr>
              <w:t>10.98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E4A81F5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4068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B684ED2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5D0B">
              <w:rPr>
                <w:rFonts w:ascii="Calibri" w:hAnsi="Calibri" w:cs="Calibri"/>
                <w:sz w:val="20"/>
                <w:szCs w:val="20"/>
              </w:rPr>
              <w:t>1.037 (1.015-1.06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BA4BEAE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2A3404BC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3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66CF3" w14:textId="77777777" w:rsidR="00E402C8" w:rsidRPr="00C84F34" w:rsidRDefault="00E402C8" w:rsidP="00E402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8</w:t>
            </w:r>
          </w:p>
        </w:tc>
      </w:tr>
      <w:tr w:rsidR="00E402C8" w:rsidRPr="00C84F34" w14:paraId="4DC0414E" w14:textId="77777777" w:rsidTr="00C225D5"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5ADB1" w14:textId="1CA24C40" w:rsidR="00E402C8" w:rsidRPr="009552F7" w:rsidRDefault="00E402C8" w:rsidP="00E402C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552F7">
              <w:rPr>
                <w:rFonts w:ascii="Calibri" w:hAnsi="Calibri" w:cs="Calibri"/>
                <w:b/>
                <w:bCs/>
                <w:sz w:val="20"/>
                <w:szCs w:val="20"/>
              </w:rPr>
              <w:t>Weight at baseline, k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DB5535D" w14:textId="4ED91826" w:rsidR="00E402C8" w:rsidRPr="009552F7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552F7">
              <w:rPr>
                <w:rFonts w:ascii="Calibri" w:hAnsi="Calibri" w:cs="Calibri"/>
                <w:sz w:val="20"/>
                <w:szCs w:val="20"/>
              </w:rPr>
              <w:t>268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104BFE7D" w14:textId="6FDCEA6F" w:rsidR="00E402C8" w:rsidRPr="009552F7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552F7">
              <w:rPr>
                <w:rFonts w:ascii="Calibri" w:hAnsi="Calibri" w:cs="Calibri"/>
                <w:sz w:val="20"/>
                <w:szCs w:val="20"/>
              </w:rPr>
              <w:t>0.</w:t>
            </w:r>
            <w:r w:rsidR="00285C5E" w:rsidRPr="009552F7">
              <w:rPr>
                <w:rFonts w:ascii="Calibri" w:hAnsi="Calibri" w:cs="Calibri"/>
                <w:sz w:val="20"/>
                <w:szCs w:val="20"/>
              </w:rPr>
              <w:t>11</w:t>
            </w:r>
            <w:r w:rsidRPr="009552F7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1545A0" w:rsidRPr="009552F7">
              <w:rPr>
                <w:rFonts w:ascii="Calibri" w:hAnsi="Calibri" w:cs="Calibri"/>
                <w:sz w:val="20"/>
                <w:szCs w:val="20"/>
              </w:rPr>
              <w:t>007</w:t>
            </w:r>
            <w:r w:rsidRPr="009552F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6EC3DF" w14:textId="16261771" w:rsidR="00E402C8" w:rsidRPr="009552F7" w:rsidRDefault="001545A0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552F7">
              <w:rPr>
                <w:rFonts w:ascii="Calibri" w:hAnsi="Calibri" w:cs="Calibri"/>
                <w:sz w:val="20"/>
                <w:szCs w:val="20"/>
              </w:rPr>
              <w:t>2.26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A5D2046" w14:textId="1BBA92D0" w:rsidR="00E402C8" w:rsidRPr="009552F7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552F7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1ABE43D" w14:textId="6F6EB052" w:rsidR="00E402C8" w:rsidRPr="009552F7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552F7">
              <w:rPr>
                <w:rFonts w:ascii="Calibri" w:hAnsi="Calibri" w:cs="Calibri"/>
                <w:sz w:val="20"/>
                <w:szCs w:val="20"/>
              </w:rPr>
              <w:t>1.</w:t>
            </w:r>
            <w:r w:rsidR="001545A0" w:rsidRPr="009552F7">
              <w:rPr>
                <w:rFonts w:ascii="Calibri" w:hAnsi="Calibri" w:cs="Calibri"/>
                <w:sz w:val="20"/>
                <w:szCs w:val="20"/>
              </w:rPr>
              <w:t>011</w:t>
            </w:r>
            <w:r w:rsidRPr="009552F7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1545A0" w:rsidRPr="009552F7">
              <w:rPr>
                <w:rFonts w:ascii="Calibri" w:hAnsi="Calibri" w:cs="Calibri"/>
                <w:sz w:val="20"/>
                <w:szCs w:val="20"/>
              </w:rPr>
              <w:t>997</w:t>
            </w:r>
            <w:r w:rsidRPr="009552F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1545A0" w:rsidRPr="009552F7">
              <w:rPr>
                <w:rFonts w:ascii="Calibri" w:hAnsi="Calibri" w:cs="Calibri"/>
                <w:sz w:val="20"/>
                <w:szCs w:val="20"/>
              </w:rPr>
              <w:t>1.025</w:t>
            </w:r>
            <w:r w:rsidRPr="009552F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A5FC497" w14:textId="4272AB78" w:rsidR="00E402C8" w:rsidRPr="009552F7" w:rsidRDefault="009552F7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552F7">
              <w:rPr>
                <w:rFonts w:ascii="Calibri" w:hAnsi="Calibri" w:cs="Calibri"/>
                <w:sz w:val="20"/>
                <w:szCs w:val="20"/>
              </w:rPr>
              <w:t>0.132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370592D2" w14:textId="42F464C1" w:rsidR="00E402C8" w:rsidRPr="009552F7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552F7">
              <w:rPr>
                <w:rFonts w:ascii="Calibri" w:hAnsi="Calibri" w:cs="Calibri"/>
                <w:sz w:val="20"/>
                <w:szCs w:val="20"/>
              </w:rPr>
              <w:t>0.00</w:t>
            </w:r>
            <w:r w:rsidR="009552F7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6BDE6471" w14:textId="7C1FDBBE" w:rsidR="00E402C8" w:rsidRPr="009552F7" w:rsidRDefault="00E402C8" w:rsidP="00E402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552F7">
              <w:rPr>
                <w:rFonts w:ascii="Calibri" w:hAnsi="Calibri" w:cs="Calibri"/>
                <w:sz w:val="20"/>
                <w:szCs w:val="20"/>
              </w:rPr>
              <w:t>0.0</w:t>
            </w:r>
            <w:r w:rsidR="009552F7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</w:tr>
      <w:tr w:rsidR="00E402C8" w:rsidRPr="00C84F34" w14:paraId="12CB76A0" w14:textId="77777777" w:rsidTr="00C225D5">
        <w:trPr>
          <w:trHeight w:val="108"/>
        </w:trPr>
        <w:tc>
          <w:tcPr>
            <w:tcW w:w="13887" w:type="dxa"/>
            <w:gridSpan w:val="9"/>
            <w:tcBorders>
              <w:top w:val="single" w:sz="4" w:space="0" w:color="auto"/>
            </w:tcBorders>
            <w:vAlign w:val="center"/>
          </w:tcPr>
          <w:p w14:paraId="062C7537" w14:textId="3F4E483E" w:rsidR="00E402C8" w:rsidRPr="00C84F34" w:rsidRDefault="00E402C8" w:rsidP="00E402C8">
            <w:pPr>
              <w:rPr>
                <w:rFonts w:ascii="Calibri" w:hAnsi="Calibri" w:cs="Calibri"/>
                <w:sz w:val="20"/>
                <w:szCs w:val="20"/>
              </w:rPr>
            </w:pPr>
            <w:r w:rsidRPr="00C84F34">
              <w:rPr>
                <w:rFonts w:ascii="Calibri" w:hAnsi="Calibri" w:cs="Calibri"/>
                <w:sz w:val="20"/>
                <w:szCs w:val="20"/>
              </w:rPr>
              <w:t>^</w:t>
            </w:r>
            <w:r>
              <w:rPr>
                <w:rFonts w:ascii="Calibri" w:hAnsi="Calibri" w:cs="Calibri"/>
                <w:sz w:val="20"/>
                <w:szCs w:val="20"/>
              </w:rPr>
              <w:t>Based on index of multiple deprivation decile</w:t>
            </w:r>
            <w:r w:rsidRPr="00C84F34">
              <w:rPr>
                <w:rFonts w:ascii="Calibri" w:hAnsi="Calibri" w:cs="Calibri"/>
                <w:sz w:val="20"/>
                <w:szCs w:val="20"/>
              </w:rPr>
              <w:t>.</w:t>
            </w:r>
            <w:r w:rsidR="00DE01C9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="00DE01C9" w:rsidRPr="00DE01C9">
              <w:rPr>
                <w:rFonts w:ascii="Calibri" w:hAnsi="Calibri" w:cs="Calibri"/>
                <w:sz w:val="20"/>
                <w:szCs w:val="20"/>
                <w:vertAlign w:val="superscript"/>
              </w:rPr>
              <w:t>&amp;</w:t>
            </w:r>
            <w:r w:rsidR="00DE01C9" w:rsidRPr="00DE01C9">
              <w:rPr>
                <w:rFonts w:ascii="Calibri" w:hAnsi="Calibri" w:cs="Calibri"/>
                <w:sz w:val="20"/>
                <w:szCs w:val="20"/>
              </w:rPr>
              <w:t>Separated/Divorced/Widowed</w:t>
            </w:r>
          </w:p>
          <w:p w14:paraId="639629B8" w14:textId="7299851C" w:rsidR="00E402C8" w:rsidRPr="00C84F34" w:rsidRDefault="00E402C8" w:rsidP="00E402C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168E7311" w14:textId="77777777" w:rsidR="00941B13" w:rsidRPr="0072345C" w:rsidRDefault="00941B13" w:rsidP="00DB0748">
      <w:pPr>
        <w:rPr>
          <w:rFonts w:ascii="Calibri" w:hAnsi="Calibri" w:cs="Calibri"/>
        </w:rPr>
      </w:pPr>
    </w:p>
    <w:sectPr w:rsidR="00941B13" w:rsidRPr="0072345C" w:rsidSect="000F0D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0AAF64" w14:textId="77777777" w:rsidR="00DA6704" w:rsidRDefault="00DA6704" w:rsidP="005613FC">
      <w:pPr>
        <w:spacing w:after="0" w:line="240" w:lineRule="auto"/>
      </w:pPr>
      <w:r>
        <w:separator/>
      </w:r>
    </w:p>
  </w:endnote>
  <w:endnote w:type="continuationSeparator" w:id="0">
    <w:p w14:paraId="07006E81" w14:textId="77777777" w:rsidR="00DA6704" w:rsidRDefault="00DA6704" w:rsidP="005613FC">
      <w:pPr>
        <w:spacing w:after="0" w:line="240" w:lineRule="auto"/>
      </w:pPr>
      <w:r>
        <w:continuationSeparator/>
      </w:r>
    </w:p>
  </w:endnote>
  <w:endnote w:type="continuationNotice" w:id="1">
    <w:p w14:paraId="1A4DD7B6" w14:textId="77777777" w:rsidR="00DA6704" w:rsidRDefault="00DA670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12DD3F" w14:textId="77777777" w:rsidR="00DA6704" w:rsidRDefault="00DA6704" w:rsidP="005613FC">
      <w:pPr>
        <w:spacing w:after="0" w:line="240" w:lineRule="auto"/>
      </w:pPr>
      <w:r>
        <w:separator/>
      </w:r>
    </w:p>
  </w:footnote>
  <w:footnote w:type="continuationSeparator" w:id="0">
    <w:p w14:paraId="6FA07374" w14:textId="77777777" w:rsidR="00DA6704" w:rsidRDefault="00DA6704" w:rsidP="005613FC">
      <w:pPr>
        <w:spacing w:after="0" w:line="240" w:lineRule="auto"/>
      </w:pPr>
      <w:r>
        <w:continuationSeparator/>
      </w:r>
    </w:p>
  </w:footnote>
  <w:footnote w:type="continuationNotice" w:id="1">
    <w:p w14:paraId="5EA505E2" w14:textId="77777777" w:rsidR="00DA6704" w:rsidRDefault="00DA670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2730D9"/>
    <w:multiLevelType w:val="hybridMultilevel"/>
    <w:tmpl w:val="8606254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3856E3"/>
    <w:multiLevelType w:val="hybridMultilevel"/>
    <w:tmpl w:val="208858F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4236C9"/>
    <w:multiLevelType w:val="hybridMultilevel"/>
    <w:tmpl w:val="F8B02DFE"/>
    <w:lvl w:ilvl="0" w:tplc="BD7017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02A4C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9A802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5406A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3B699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C0ABF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F2CB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B6E39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B769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5C4E699D"/>
    <w:multiLevelType w:val="hybridMultilevel"/>
    <w:tmpl w:val="D944AB1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2A2441"/>
    <w:multiLevelType w:val="multilevel"/>
    <w:tmpl w:val="079C3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144198D"/>
    <w:multiLevelType w:val="hybridMultilevel"/>
    <w:tmpl w:val="FD44B09E"/>
    <w:lvl w:ilvl="0" w:tplc="2DD23A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F9E39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E3E5D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556E2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F8017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2CAA2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21E85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03AA7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A54B9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783D1309"/>
    <w:multiLevelType w:val="hybridMultilevel"/>
    <w:tmpl w:val="D5E671BE"/>
    <w:lvl w:ilvl="0" w:tplc="1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58059538">
    <w:abstractNumId w:val="1"/>
  </w:num>
  <w:num w:numId="2" w16cid:durableId="479813086">
    <w:abstractNumId w:val="3"/>
  </w:num>
  <w:num w:numId="3" w16cid:durableId="586038477">
    <w:abstractNumId w:val="0"/>
  </w:num>
  <w:num w:numId="4" w16cid:durableId="95488216">
    <w:abstractNumId w:val="6"/>
  </w:num>
  <w:num w:numId="5" w16cid:durableId="1803619312">
    <w:abstractNumId w:val="4"/>
  </w:num>
  <w:num w:numId="6" w16cid:durableId="1302662035">
    <w:abstractNumId w:val="5"/>
  </w:num>
  <w:num w:numId="7" w16cid:durableId="113039384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jella O'Keeffe">
    <w15:presenceInfo w15:providerId="AD" w15:userId="S::majella.okeeffe@ucc.ie::d65f6386-39b1-435f-b90c-2e1c8c239d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520"/>
    <w:rsid w:val="00003584"/>
    <w:rsid w:val="00003E19"/>
    <w:rsid w:val="00004D8B"/>
    <w:rsid w:val="00006A8F"/>
    <w:rsid w:val="00007358"/>
    <w:rsid w:val="00007387"/>
    <w:rsid w:val="00020019"/>
    <w:rsid w:val="000247E4"/>
    <w:rsid w:val="00025CEF"/>
    <w:rsid w:val="00026036"/>
    <w:rsid w:val="00031291"/>
    <w:rsid w:val="000322E0"/>
    <w:rsid w:val="00032484"/>
    <w:rsid w:val="000324A2"/>
    <w:rsid w:val="00033EDB"/>
    <w:rsid w:val="00034352"/>
    <w:rsid w:val="00036B60"/>
    <w:rsid w:val="0004068D"/>
    <w:rsid w:val="000409A5"/>
    <w:rsid w:val="00050BD2"/>
    <w:rsid w:val="00051E9D"/>
    <w:rsid w:val="00071CDE"/>
    <w:rsid w:val="000739B2"/>
    <w:rsid w:val="00073F5E"/>
    <w:rsid w:val="000746C4"/>
    <w:rsid w:val="00074D1C"/>
    <w:rsid w:val="00080699"/>
    <w:rsid w:val="000811B4"/>
    <w:rsid w:val="00081DB2"/>
    <w:rsid w:val="0008614D"/>
    <w:rsid w:val="00087F77"/>
    <w:rsid w:val="00090C51"/>
    <w:rsid w:val="00092634"/>
    <w:rsid w:val="00092D36"/>
    <w:rsid w:val="000949A9"/>
    <w:rsid w:val="0009550C"/>
    <w:rsid w:val="0009767A"/>
    <w:rsid w:val="00097E45"/>
    <w:rsid w:val="000A4985"/>
    <w:rsid w:val="000B13D3"/>
    <w:rsid w:val="000B3DBA"/>
    <w:rsid w:val="000B65FE"/>
    <w:rsid w:val="000C3C14"/>
    <w:rsid w:val="000D146F"/>
    <w:rsid w:val="000D52C7"/>
    <w:rsid w:val="000D56CC"/>
    <w:rsid w:val="000E01B6"/>
    <w:rsid w:val="000E068F"/>
    <w:rsid w:val="000E2859"/>
    <w:rsid w:val="000E2879"/>
    <w:rsid w:val="000E4DDF"/>
    <w:rsid w:val="000E74A4"/>
    <w:rsid w:val="000E7F7F"/>
    <w:rsid w:val="000F0D78"/>
    <w:rsid w:val="000F0E41"/>
    <w:rsid w:val="000F14DB"/>
    <w:rsid w:val="000F1ED9"/>
    <w:rsid w:val="001003C4"/>
    <w:rsid w:val="00100E9B"/>
    <w:rsid w:val="001040B0"/>
    <w:rsid w:val="00104882"/>
    <w:rsid w:val="00111357"/>
    <w:rsid w:val="001120E0"/>
    <w:rsid w:val="00112606"/>
    <w:rsid w:val="00115DAF"/>
    <w:rsid w:val="00116550"/>
    <w:rsid w:val="00123300"/>
    <w:rsid w:val="001247EF"/>
    <w:rsid w:val="00125B01"/>
    <w:rsid w:val="001308BD"/>
    <w:rsid w:val="00133282"/>
    <w:rsid w:val="00135BDE"/>
    <w:rsid w:val="00136DFB"/>
    <w:rsid w:val="00137BE1"/>
    <w:rsid w:val="00140020"/>
    <w:rsid w:val="001456EB"/>
    <w:rsid w:val="001545A0"/>
    <w:rsid w:val="00156058"/>
    <w:rsid w:val="00156F55"/>
    <w:rsid w:val="00160705"/>
    <w:rsid w:val="001610FB"/>
    <w:rsid w:val="0016224B"/>
    <w:rsid w:val="00162B1A"/>
    <w:rsid w:val="00163144"/>
    <w:rsid w:val="00164199"/>
    <w:rsid w:val="00165048"/>
    <w:rsid w:val="00170737"/>
    <w:rsid w:val="00172729"/>
    <w:rsid w:val="00174578"/>
    <w:rsid w:val="00174FBD"/>
    <w:rsid w:val="001759E7"/>
    <w:rsid w:val="001760B1"/>
    <w:rsid w:val="00185CF8"/>
    <w:rsid w:val="001861B5"/>
    <w:rsid w:val="00186D84"/>
    <w:rsid w:val="0019100D"/>
    <w:rsid w:val="001945BF"/>
    <w:rsid w:val="00194BA9"/>
    <w:rsid w:val="00194D65"/>
    <w:rsid w:val="001958E0"/>
    <w:rsid w:val="001A44C4"/>
    <w:rsid w:val="001A7C01"/>
    <w:rsid w:val="001B0934"/>
    <w:rsid w:val="001B1238"/>
    <w:rsid w:val="001B163C"/>
    <w:rsid w:val="001B1646"/>
    <w:rsid w:val="001B5C50"/>
    <w:rsid w:val="001B7010"/>
    <w:rsid w:val="001B716A"/>
    <w:rsid w:val="001B764A"/>
    <w:rsid w:val="001C096F"/>
    <w:rsid w:val="001C0A78"/>
    <w:rsid w:val="001C0F7B"/>
    <w:rsid w:val="001C1551"/>
    <w:rsid w:val="001C31A5"/>
    <w:rsid w:val="001C4C95"/>
    <w:rsid w:val="001D03A0"/>
    <w:rsid w:val="001D1C3D"/>
    <w:rsid w:val="001D244D"/>
    <w:rsid w:val="001D517C"/>
    <w:rsid w:val="001D6AA9"/>
    <w:rsid w:val="001E059B"/>
    <w:rsid w:val="001E16BC"/>
    <w:rsid w:val="001E263C"/>
    <w:rsid w:val="001E30B6"/>
    <w:rsid w:val="001E3864"/>
    <w:rsid w:val="002008DF"/>
    <w:rsid w:val="00200B87"/>
    <w:rsid w:val="00201A65"/>
    <w:rsid w:val="0020712D"/>
    <w:rsid w:val="00210CE4"/>
    <w:rsid w:val="002133E3"/>
    <w:rsid w:val="002136BD"/>
    <w:rsid w:val="0021387B"/>
    <w:rsid w:val="00216079"/>
    <w:rsid w:val="002162B0"/>
    <w:rsid w:val="00216742"/>
    <w:rsid w:val="00220C91"/>
    <w:rsid w:val="00220CE9"/>
    <w:rsid w:val="0022365A"/>
    <w:rsid w:val="00224CD3"/>
    <w:rsid w:val="00232D71"/>
    <w:rsid w:val="002343D6"/>
    <w:rsid w:val="00234580"/>
    <w:rsid w:val="00236254"/>
    <w:rsid w:val="00241CED"/>
    <w:rsid w:val="002462D1"/>
    <w:rsid w:val="00254BC7"/>
    <w:rsid w:val="0025682B"/>
    <w:rsid w:val="0025762C"/>
    <w:rsid w:val="00265199"/>
    <w:rsid w:val="002670CC"/>
    <w:rsid w:val="00267D68"/>
    <w:rsid w:val="00273DC4"/>
    <w:rsid w:val="00274536"/>
    <w:rsid w:val="00276005"/>
    <w:rsid w:val="0028223A"/>
    <w:rsid w:val="00285C5E"/>
    <w:rsid w:val="00287C34"/>
    <w:rsid w:val="00294462"/>
    <w:rsid w:val="00295319"/>
    <w:rsid w:val="002A1784"/>
    <w:rsid w:val="002A3496"/>
    <w:rsid w:val="002A4F6E"/>
    <w:rsid w:val="002A6D7F"/>
    <w:rsid w:val="002B2FE7"/>
    <w:rsid w:val="002B5810"/>
    <w:rsid w:val="002B7574"/>
    <w:rsid w:val="002B7C2E"/>
    <w:rsid w:val="002C0EE5"/>
    <w:rsid w:val="002C34DC"/>
    <w:rsid w:val="002C42EC"/>
    <w:rsid w:val="002C49CD"/>
    <w:rsid w:val="002C5D45"/>
    <w:rsid w:val="002D0B3A"/>
    <w:rsid w:val="002D0D84"/>
    <w:rsid w:val="002D18FB"/>
    <w:rsid w:val="002D3223"/>
    <w:rsid w:val="002E02E5"/>
    <w:rsid w:val="002E089C"/>
    <w:rsid w:val="002E0D9C"/>
    <w:rsid w:val="002E28F8"/>
    <w:rsid w:val="002E53DA"/>
    <w:rsid w:val="002E5ADD"/>
    <w:rsid w:val="002E666E"/>
    <w:rsid w:val="002E73BA"/>
    <w:rsid w:val="002F0903"/>
    <w:rsid w:val="002F3DDE"/>
    <w:rsid w:val="002F5E20"/>
    <w:rsid w:val="002F64EB"/>
    <w:rsid w:val="00300ED1"/>
    <w:rsid w:val="00305112"/>
    <w:rsid w:val="00305699"/>
    <w:rsid w:val="00307644"/>
    <w:rsid w:val="00307E9C"/>
    <w:rsid w:val="0031515C"/>
    <w:rsid w:val="00315C55"/>
    <w:rsid w:val="00320534"/>
    <w:rsid w:val="003227E7"/>
    <w:rsid w:val="00322D1F"/>
    <w:rsid w:val="00323188"/>
    <w:rsid w:val="00323DD3"/>
    <w:rsid w:val="003244FF"/>
    <w:rsid w:val="003313AA"/>
    <w:rsid w:val="003315A7"/>
    <w:rsid w:val="00333780"/>
    <w:rsid w:val="00336965"/>
    <w:rsid w:val="00336D3F"/>
    <w:rsid w:val="00340589"/>
    <w:rsid w:val="00341DFE"/>
    <w:rsid w:val="00344B26"/>
    <w:rsid w:val="00350D31"/>
    <w:rsid w:val="00355549"/>
    <w:rsid w:val="00355CA0"/>
    <w:rsid w:val="003560B8"/>
    <w:rsid w:val="00361422"/>
    <w:rsid w:val="00362149"/>
    <w:rsid w:val="00380945"/>
    <w:rsid w:val="003823C9"/>
    <w:rsid w:val="0038306F"/>
    <w:rsid w:val="00384780"/>
    <w:rsid w:val="0039209F"/>
    <w:rsid w:val="00395270"/>
    <w:rsid w:val="003978F2"/>
    <w:rsid w:val="003A2304"/>
    <w:rsid w:val="003A2C6C"/>
    <w:rsid w:val="003A6EE0"/>
    <w:rsid w:val="003B1F9B"/>
    <w:rsid w:val="003C09B9"/>
    <w:rsid w:val="003C5B46"/>
    <w:rsid w:val="003C734E"/>
    <w:rsid w:val="003D15E0"/>
    <w:rsid w:val="003D22A4"/>
    <w:rsid w:val="003D2C0F"/>
    <w:rsid w:val="003D2DEB"/>
    <w:rsid w:val="003D3B72"/>
    <w:rsid w:val="003D41E1"/>
    <w:rsid w:val="003D5034"/>
    <w:rsid w:val="003D596E"/>
    <w:rsid w:val="003D6311"/>
    <w:rsid w:val="003D6F49"/>
    <w:rsid w:val="003E35F2"/>
    <w:rsid w:val="003E5C3C"/>
    <w:rsid w:val="003E5C7D"/>
    <w:rsid w:val="003F021F"/>
    <w:rsid w:val="003F3603"/>
    <w:rsid w:val="003F4AC1"/>
    <w:rsid w:val="00400291"/>
    <w:rsid w:val="00400773"/>
    <w:rsid w:val="004008F6"/>
    <w:rsid w:val="004043FA"/>
    <w:rsid w:val="00404FF4"/>
    <w:rsid w:val="00405111"/>
    <w:rsid w:val="00407209"/>
    <w:rsid w:val="00407F02"/>
    <w:rsid w:val="00411304"/>
    <w:rsid w:val="00411FE6"/>
    <w:rsid w:val="00412B5D"/>
    <w:rsid w:val="004137E4"/>
    <w:rsid w:val="004137FA"/>
    <w:rsid w:val="0041445F"/>
    <w:rsid w:val="004158A8"/>
    <w:rsid w:val="0042514C"/>
    <w:rsid w:val="004251DE"/>
    <w:rsid w:val="004253AC"/>
    <w:rsid w:val="00426FF5"/>
    <w:rsid w:val="00433BD3"/>
    <w:rsid w:val="00433D3B"/>
    <w:rsid w:val="00434D6F"/>
    <w:rsid w:val="004356E6"/>
    <w:rsid w:val="00441C4F"/>
    <w:rsid w:val="0044266B"/>
    <w:rsid w:val="0044345D"/>
    <w:rsid w:val="00446D25"/>
    <w:rsid w:val="00450F8C"/>
    <w:rsid w:val="0045361D"/>
    <w:rsid w:val="00454781"/>
    <w:rsid w:val="0045633F"/>
    <w:rsid w:val="00460F26"/>
    <w:rsid w:val="0047000D"/>
    <w:rsid w:val="0047086C"/>
    <w:rsid w:val="00471282"/>
    <w:rsid w:val="0047142A"/>
    <w:rsid w:val="00472C2D"/>
    <w:rsid w:val="0047450D"/>
    <w:rsid w:val="0047625C"/>
    <w:rsid w:val="004774B9"/>
    <w:rsid w:val="004777A4"/>
    <w:rsid w:val="004803B4"/>
    <w:rsid w:val="00480608"/>
    <w:rsid w:val="00480A33"/>
    <w:rsid w:val="004852DA"/>
    <w:rsid w:val="00485358"/>
    <w:rsid w:val="0048557D"/>
    <w:rsid w:val="00485669"/>
    <w:rsid w:val="00486248"/>
    <w:rsid w:val="0048669D"/>
    <w:rsid w:val="004870EC"/>
    <w:rsid w:val="0049030D"/>
    <w:rsid w:val="0049174E"/>
    <w:rsid w:val="004932B6"/>
    <w:rsid w:val="00496AFD"/>
    <w:rsid w:val="004977A6"/>
    <w:rsid w:val="004A3EBC"/>
    <w:rsid w:val="004A3EC0"/>
    <w:rsid w:val="004A729F"/>
    <w:rsid w:val="004B139D"/>
    <w:rsid w:val="004B1A50"/>
    <w:rsid w:val="004B3D5C"/>
    <w:rsid w:val="004B6D28"/>
    <w:rsid w:val="004B787D"/>
    <w:rsid w:val="004C1CB8"/>
    <w:rsid w:val="004C2FF9"/>
    <w:rsid w:val="004C5A05"/>
    <w:rsid w:val="004C7640"/>
    <w:rsid w:val="004C78B5"/>
    <w:rsid w:val="004D3A70"/>
    <w:rsid w:val="004D3E96"/>
    <w:rsid w:val="004D6CFF"/>
    <w:rsid w:val="004E122E"/>
    <w:rsid w:val="004E1DF3"/>
    <w:rsid w:val="004E21C6"/>
    <w:rsid w:val="004E4003"/>
    <w:rsid w:val="004E5541"/>
    <w:rsid w:val="004E594B"/>
    <w:rsid w:val="004F0D99"/>
    <w:rsid w:val="004F2916"/>
    <w:rsid w:val="004F2B21"/>
    <w:rsid w:val="004F42D8"/>
    <w:rsid w:val="004F50DB"/>
    <w:rsid w:val="0050429F"/>
    <w:rsid w:val="00504365"/>
    <w:rsid w:val="005074EF"/>
    <w:rsid w:val="005113CD"/>
    <w:rsid w:val="005170BD"/>
    <w:rsid w:val="00521B0F"/>
    <w:rsid w:val="00524CA8"/>
    <w:rsid w:val="00524CEB"/>
    <w:rsid w:val="00526470"/>
    <w:rsid w:val="00526603"/>
    <w:rsid w:val="0052699A"/>
    <w:rsid w:val="00526A7D"/>
    <w:rsid w:val="00534490"/>
    <w:rsid w:val="00534F01"/>
    <w:rsid w:val="005361FC"/>
    <w:rsid w:val="00540DFF"/>
    <w:rsid w:val="00544009"/>
    <w:rsid w:val="00552BEE"/>
    <w:rsid w:val="005531DF"/>
    <w:rsid w:val="00556583"/>
    <w:rsid w:val="00557687"/>
    <w:rsid w:val="00557749"/>
    <w:rsid w:val="005613FC"/>
    <w:rsid w:val="00561D02"/>
    <w:rsid w:val="00563FBF"/>
    <w:rsid w:val="00565E36"/>
    <w:rsid w:val="005662BE"/>
    <w:rsid w:val="00566B98"/>
    <w:rsid w:val="00570730"/>
    <w:rsid w:val="00570C98"/>
    <w:rsid w:val="00573559"/>
    <w:rsid w:val="005737A4"/>
    <w:rsid w:val="005755D7"/>
    <w:rsid w:val="00576C69"/>
    <w:rsid w:val="00580BF5"/>
    <w:rsid w:val="00583AC4"/>
    <w:rsid w:val="00585DEC"/>
    <w:rsid w:val="00586C89"/>
    <w:rsid w:val="00590100"/>
    <w:rsid w:val="005908A7"/>
    <w:rsid w:val="0059278C"/>
    <w:rsid w:val="005A0000"/>
    <w:rsid w:val="005A08F5"/>
    <w:rsid w:val="005A2729"/>
    <w:rsid w:val="005A3675"/>
    <w:rsid w:val="005A58C2"/>
    <w:rsid w:val="005B1525"/>
    <w:rsid w:val="005B2243"/>
    <w:rsid w:val="005B3D76"/>
    <w:rsid w:val="005B3FC6"/>
    <w:rsid w:val="005B7049"/>
    <w:rsid w:val="005B70C8"/>
    <w:rsid w:val="005B78B6"/>
    <w:rsid w:val="005C1EC8"/>
    <w:rsid w:val="005C4987"/>
    <w:rsid w:val="005D35F6"/>
    <w:rsid w:val="005D3FF1"/>
    <w:rsid w:val="005D70E7"/>
    <w:rsid w:val="005E1ADE"/>
    <w:rsid w:val="005E4647"/>
    <w:rsid w:val="005E4AC0"/>
    <w:rsid w:val="005E4EB7"/>
    <w:rsid w:val="005E7741"/>
    <w:rsid w:val="005F1CAA"/>
    <w:rsid w:val="005F241F"/>
    <w:rsid w:val="005F3857"/>
    <w:rsid w:val="00603051"/>
    <w:rsid w:val="0060593D"/>
    <w:rsid w:val="00605AF7"/>
    <w:rsid w:val="00611ED8"/>
    <w:rsid w:val="00613337"/>
    <w:rsid w:val="006210DE"/>
    <w:rsid w:val="00622D21"/>
    <w:rsid w:val="00623139"/>
    <w:rsid w:val="0063346C"/>
    <w:rsid w:val="00634447"/>
    <w:rsid w:val="00637AFD"/>
    <w:rsid w:val="00637EB2"/>
    <w:rsid w:val="00643EF7"/>
    <w:rsid w:val="00653D22"/>
    <w:rsid w:val="006563F5"/>
    <w:rsid w:val="006608AC"/>
    <w:rsid w:val="00660F14"/>
    <w:rsid w:val="00663072"/>
    <w:rsid w:val="0066488C"/>
    <w:rsid w:val="00666EC2"/>
    <w:rsid w:val="00670465"/>
    <w:rsid w:val="00670E63"/>
    <w:rsid w:val="006720FE"/>
    <w:rsid w:val="00672344"/>
    <w:rsid w:val="00672A8F"/>
    <w:rsid w:val="00674751"/>
    <w:rsid w:val="00677033"/>
    <w:rsid w:val="00677757"/>
    <w:rsid w:val="0068034D"/>
    <w:rsid w:val="00682B89"/>
    <w:rsid w:val="0069076A"/>
    <w:rsid w:val="00691926"/>
    <w:rsid w:val="00693473"/>
    <w:rsid w:val="00694483"/>
    <w:rsid w:val="00695486"/>
    <w:rsid w:val="006966C6"/>
    <w:rsid w:val="00696EE6"/>
    <w:rsid w:val="00697C63"/>
    <w:rsid w:val="006B0082"/>
    <w:rsid w:val="006B2166"/>
    <w:rsid w:val="006B56C3"/>
    <w:rsid w:val="006B5F67"/>
    <w:rsid w:val="006C0263"/>
    <w:rsid w:val="006C1D07"/>
    <w:rsid w:val="006C5D2B"/>
    <w:rsid w:val="006D04CB"/>
    <w:rsid w:val="006D3F81"/>
    <w:rsid w:val="006D4E5C"/>
    <w:rsid w:val="006D5CAF"/>
    <w:rsid w:val="006E190A"/>
    <w:rsid w:val="006E35BD"/>
    <w:rsid w:val="006E4F29"/>
    <w:rsid w:val="006E529D"/>
    <w:rsid w:val="006E6FB4"/>
    <w:rsid w:val="006F0883"/>
    <w:rsid w:val="006F1085"/>
    <w:rsid w:val="006F3259"/>
    <w:rsid w:val="00700435"/>
    <w:rsid w:val="00704533"/>
    <w:rsid w:val="0071570F"/>
    <w:rsid w:val="007157ED"/>
    <w:rsid w:val="00715EBC"/>
    <w:rsid w:val="00716175"/>
    <w:rsid w:val="00717FFC"/>
    <w:rsid w:val="00721F4E"/>
    <w:rsid w:val="0072345C"/>
    <w:rsid w:val="007235F7"/>
    <w:rsid w:val="00724509"/>
    <w:rsid w:val="00724999"/>
    <w:rsid w:val="00724AAA"/>
    <w:rsid w:val="007260FA"/>
    <w:rsid w:val="00726561"/>
    <w:rsid w:val="007269F2"/>
    <w:rsid w:val="00734501"/>
    <w:rsid w:val="00734EF4"/>
    <w:rsid w:val="007355DF"/>
    <w:rsid w:val="00737897"/>
    <w:rsid w:val="00742428"/>
    <w:rsid w:val="00743B6D"/>
    <w:rsid w:val="0074551C"/>
    <w:rsid w:val="007460A1"/>
    <w:rsid w:val="00754650"/>
    <w:rsid w:val="0075586F"/>
    <w:rsid w:val="00761B9B"/>
    <w:rsid w:val="00761EBC"/>
    <w:rsid w:val="00762250"/>
    <w:rsid w:val="00765D15"/>
    <w:rsid w:val="00766227"/>
    <w:rsid w:val="00770990"/>
    <w:rsid w:val="007761E1"/>
    <w:rsid w:val="00780528"/>
    <w:rsid w:val="007809B7"/>
    <w:rsid w:val="0078240F"/>
    <w:rsid w:val="00782BC9"/>
    <w:rsid w:val="0078326D"/>
    <w:rsid w:val="007834D6"/>
    <w:rsid w:val="00791EF4"/>
    <w:rsid w:val="007922ED"/>
    <w:rsid w:val="007924D1"/>
    <w:rsid w:val="007925EE"/>
    <w:rsid w:val="00793677"/>
    <w:rsid w:val="00795292"/>
    <w:rsid w:val="00795C32"/>
    <w:rsid w:val="007A4C6F"/>
    <w:rsid w:val="007A554E"/>
    <w:rsid w:val="007A76F2"/>
    <w:rsid w:val="007A7FDD"/>
    <w:rsid w:val="007B28C2"/>
    <w:rsid w:val="007B4E96"/>
    <w:rsid w:val="007B7E02"/>
    <w:rsid w:val="007C4D6B"/>
    <w:rsid w:val="007C6ABA"/>
    <w:rsid w:val="007D0637"/>
    <w:rsid w:val="007D07AD"/>
    <w:rsid w:val="007D1420"/>
    <w:rsid w:val="007D3644"/>
    <w:rsid w:val="007D6E2E"/>
    <w:rsid w:val="007E1387"/>
    <w:rsid w:val="007E2ED6"/>
    <w:rsid w:val="007E5C1B"/>
    <w:rsid w:val="007F0D9F"/>
    <w:rsid w:val="007F36AA"/>
    <w:rsid w:val="007F4567"/>
    <w:rsid w:val="007F4743"/>
    <w:rsid w:val="007F777D"/>
    <w:rsid w:val="008002DC"/>
    <w:rsid w:val="00801ED7"/>
    <w:rsid w:val="0080406C"/>
    <w:rsid w:val="0080636F"/>
    <w:rsid w:val="00807970"/>
    <w:rsid w:val="00810742"/>
    <w:rsid w:val="00811CAC"/>
    <w:rsid w:val="00813D98"/>
    <w:rsid w:val="00816FD9"/>
    <w:rsid w:val="0081781A"/>
    <w:rsid w:val="00821418"/>
    <w:rsid w:val="00826CAA"/>
    <w:rsid w:val="00826E8F"/>
    <w:rsid w:val="0082736E"/>
    <w:rsid w:val="008306CD"/>
    <w:rsid w:val="00830703"/>
    <w:rsid w:val="0083181E"/>
    <w:rsid w:val="008327B8"/>
    <w:rsid w:val="00833044"/>
    <w:rsid w:val="008360A0"/>
    <w:rsid w:val="008372B9"/>
    <w:rsid w:val="00837B21"/>
    <w:rsid w:val="0084279C"/>
    <w:rsid w:val="00847EB0"/>
    <w:rsid w:val="00850919"/>
    <w:rsid w:val="00860C9E"/>
    <w:rsid w:val="008625A6"/>
    <w:rsid w:val="00865D33"/>
    <w:rsid w:val="00866440"/>
    <w:rsid w:val="00871DBD"/>
    <w:rsid w:val="00872B97"/>
    <w:rsid w:val="008743F4"/>
    <w:rsid w:val="00876100"/>
    <w:rsid w:val="00876FBA"/>
    <w:rsid w:val="00881B49"/>
    <w:rsid w:val="00890111"/>
    <w:rsid w:val="0089233B"/>
    <w:rsid w:val="00893F0D"/>
    <w:rsid w:val="00894AD7"/>
    <w:rsid w:val="0089592E"/>
    <w:rsid w:val="00895AEF"/>
    <w:rsid w:val="00896942"/>
    <w:rsid w:val="008A1B36"/>
    <w:rsid w:val="008A5C88"/>
    <w:rsid w:val="008A5D11"/>
    <w:rsid w:val="008A6E54"/>
    <w:rsid w:val="008A73EC"/>
    <w:rsid w:val="008B0D09"/>
    <w:rsid w:val="008B18D2"/>
    <w:rsid w:val="008B1A53"/>
    <w:rsid w:val="008B23A8"/>
    <w:rsid w:val="008B2D4D"/>
    <w:rsid w:val="008B3020"/>
    <w:rsid w:val="008B5ED6"/>
    <w:rsid w:val="008B5F7A"/>
    <w:rsid w:val="008C23E5"/>
    <w:rsid w:val="008C2D83"/>
    <w:rsid w:val="008C2F9A"/>
    <w:rsid w:val="008C4FD1"/>
    <w:rsid w:val="008C6ADD"/>
    <w:rsid w:val="008D07FA"/>
    <w:rsid w:val="008D41E6"/>
    <w:rsid w:val="008E00A7"/>
    <w:rsid w:val="008E2376"/>
    <w:rsid w:val="008E354F"/>
    <w:rsid w:val="008E4D91"/>
    <w:rsid w:val="008E5C3A"/>
    <w:rsid w:val="008E7097"/>
    <w:rsid w:val="008F3C71"/>
    <w:rsid w:val="008F612E"/>
    <w:rsid w:val="008F7E88"/>
    <w:rsid w:val="009009DA"/>
    <w:rsid w:val="00901717"/>
    <w:rsid w:val="009047F0"/>
    <w:rsid w:val="00904B01"/>
    <w:rsid w:val="00904D1C"/>
    <w:rsid w:val="00905DDE"/>
    <w:rsid w:val="00910451"/>
    <w:rsid w:val="0091500E"/>
    <w:rsid w:val="009171B1"/>
    <w:rsid w:val="00931141"/>
    <w:rsid w:val="0093141A"/>
    <w:rsid w:val="009370E8"/>
    <w:rsid w:val="009406CF"/>
    <w:rsid w:val="009411CC"/>
    <w:rsid w:val="00941B13"/>
    <w:rsid w:val="00941D61"/>
    <w:rsid w:val="009426EA"/>
    <w:rsid w:val="00942D43"/>
    <w:rsid w:val="009434E8"/>
    <w:rsid w:val="009445A5"/>
    <w:rsid w:val="00944E3A"/>
    <w:rsid w:val="009469EC"/>
    <w:rsid w:val="00946DF6"/>
    <w:rsid w:val="00947500"/>
    <w:rsid w:val="00947DB4"/>
    <w:rsid w:val="009552F7"/>
    <w:rsid w:val="00955C92"/>
    <w:rsid w:val="0095635A"/>
    <w:rsid w:val="0095712D"/>
    <w:rsid w:val="00957E9B"/>
    <w:rsid w:val="00962FF4"/>
    <w:rsid w:val="009657D9"/>
    <w:rsid w:val="00966E33"/>
    <w:rsid w:val="00970255"/>
    <w:rsid w:val="00972CEF"/>
    <w:rsid w:val="00973CBA"/>
    <w:rsid w:val="00974977"/>
    <w:rsid w:val="00975BC1"/>
    <w:rsid w:val="009823DF"/>
    <w:rsid w:val="009827BE"/>
    <w:rsid w:val="00983698"/>
    <w:rsid w:val="00986CCB"/>
    <w:rsid w:val="00990C81"/>
    <w:rsid w:val="00993056"/>
    <w:rsid w:val="009960F5"/>
    <w:rsid w:val="009963CB"/>
    <w:rsid w:val="0099761B"/>
    <w:rsid w:val="009A0CEF"/>
    <w:rsid w:val="009A2CCD"/>
    <w:rsid w:val="009A77C4"/>
    <w:rsid w:val="009B3F63"/>
    <w:rsid w:val="009C07E4"/>
    <w:rsid w:val="009C1E1E"/>
    <w:rsid w:val="009C3CC9"/>
    <w:rsid w:val="009C5B1E"/>
    <w:rsid w:val="009C5D63"/>
    <w:rsid w:val="009C693D"/>
    <w:rsid w:val="009C6EB6"/>
    <w:rsid w:val="009D1380"/>
    <w:rsid w:val="009D14F1"/>
    <w:rsid w:val="009D3371"/>
    <w:rsid w:val="009D7105"/>
    <w:rsid w:val="009E0BF3"/>
    <w:rsid w:val="009E1896"/>
    <w:rsid w:val="009E2528"/>
    <w:rsid w:val="009E5551"/>
    <w:rsid w:val="009E5D41"/>
    <w:rsid w:val="009E61E9"/>
    <w:rsid w:val="009E741F"/>
    <w:rsid w:val="009F0D58"/>
    <w:rsid w:val="009F4E45"/>
    <w:rsid w:val="009F51B8"/>
    <w:rsid w:val="009F553D"/>
    <w:rsid w:val="00A00FC3"/>
    <w:rsid w:val="00A01187"/>
    <w:rsid w:val="00A0299F"/>
    <w:rsid w:val="00A0332A"/>
    <w:rsid w:val="00A03F28"/>
    <w:rsid w:val="00A0447F"/>
    <w:rsid w:val="00A11789"/>
    <w:rsid w:val="00A11F33"/>
    <w:rsid w:val="00A12E18"/>
    <w:rsid w:val="00A14546"/>
    <w:rsid w:val="00A15A4D"/>
    <w:rsid w:val="00A167BC"/>
    <w:rsid w:val="00A17A55"/>
    <w:rsid w:val="00A20832"/>
    <w:rsid w:val="00A23352"/>
    <w:rsid w:val="00A238D9"/>
    <w:rsid w:val="00A247DD"/>
    <w:rsid w:val="00A26222"/>
    <w:rsid w:val="00A27894"/>
    <w:rsid w:val="00A30533"/>
    <w:rsid w:val="00A32956"/>
    <w:rsid w:val="00A33173"/>
    <w:rsid w:val="00A3592C"/>
    <w:rsid w:val="00A375E6"/>
    <w:rsid w:val="00A40EC9"/>
    <w:rsid w:val="00A4279E"/>
    <w:rsid w:val="00A47F49"/>
    <w:rsid w:val="00A53A3E"/>
    <w:rsid w:val="00A54047"/>
    <w:rsid w:val="00A55476"/>
    <w:rsid w:val="00A55949"/>
    <w:rsid w:val="00A5621F"/>
    <w:rsid w:val="00A67A65"/>
    <w:rsid w:val="00A67F29"/>
    <w:rsid w:val="00A67FE7"/>
    <w:rsid w:val="00A74E5A"/>
    <w:rsid w:val="00A75F6A"/>
    <w:rsid w:val="00A76584"/>
    <w:rsid w:val="00A85086"/>
    <w:rsid w:val="00A8627B"/>
    <w:rsid w:val="00A87C38"/>
    <w:rsid w:val="00A9014A"/>
    <w:rsid w:val="00A91F78"/>
    <w:rsid w:val="00A9489A"/>
    <w:rsid w:val="00A97879"/>
    <w:rsid w:val="00AA3C5B"/>
    <w:rsid w:val="00AA3E40"/>
    <w:rsid w:val="00AA41E7"/>
    <w:rsid w:val="00AA4A72"/>
    <w:rsid w:val="00AB09D5"/>
    <w:rsid w:val="00AB6764"/>
    <w:rsid w:val="00AB7C40"/>
    <w:rsid w:val="00AC0059"/>
    <w:rsid w:val="00AC3B08"/>
    <w:rsid w:val="00AC61A9"/>
    <w:rsid w:val="00AC651B"/>
    <w:rsid w:val="00AD442C"/>
    <w:rsid w:val="00AD7545"/>
    <w:rsid w:val="00AD75D5"/>
    <w:rsid w:val="00AD7A8B"/>
    <w:rsid w:val="00AE14F6"/>
    <w:rsid w:val="00AE425F"/>
    <w:rsid w:val="00AE57E4"/>
    <w:rsid w:val="00AF0B24"/>
    <w:rsid w:val="00AF0F72"/>
    <w:rsid w:val="00AF216C"/>
    <w:rsid w:val="00AF2E7D"/>
    <w:rsid w:val="00AF3731"/>
    <w:rsid w:val="00AF5B3F"/>
    <w:rsid w:val="00B0034A"/>
    <w:rsid w:val="00B023F5"/>
    <w:rsid w:val="00B05036"/>
    <w:rsid w:val="00B07B9E"/>
    <w:rsid w:val="00B1074D"/>
    <w:rsid w:val="00B10B16"/>
    <w:rsid w:val="00B11583"/>
    <w:rsid w:val="00B1534D"/>
    <w:rsid w:val="00B15CD6"/>
    <w:rsid w:val="00B20247"/>
    <w:rsid w:val="00B20F67"/>
    <w:rsid w:val="00B241B2"/>
    <w:rsid w:val="00B2427F"/>
    <w:rsid w:val="00B24520"/>
    <w:rsid w:val="00B26188"/>
    <w:rsid w:val="00B30D08"/>
    <w:rsid w:val="00B31CA3"/>
    <w:rsid w:val="00B32EB2"/>
    <w:rsid w:val="00B356AC"/>
    <w:rsid w:val="00B37D2C"/>
    <w:rsid w:val="00B42400"/>
    <w:rsid w:val="00B451F0"/>
    <w:rsid w:val="00B4530B"/>
    <w:rsid w:val="00B45393"/>
    <w:rsid w:val="00B456F1"/>
    <w:rsid w:val="00B51AD7"/>
    <w:rsid w:val="00B52802"/>
    <w:rsid w:val="00B5384A"/>
    <w:rsid w:val="00B5435B"/>
    <w:rsid w:val="00B55617"/>
    <w:rsid w:val="00B5668F"/>
    <w:rsid w:val="00B61690"/>
    <w:rsid w:val="00B61B4B"/>
    <w:rsid w:val="00B635E8"/>
    <w:rsid w:val="00B63DB1"/>
    <w:rsid w:val="00B65AEF"/>
    <w:rsid w:val="00B66277"/>
    <w:rsid w:val="00B66395"/>
    <w:rsid w:val="00B727D9"/>
    <w:rsid w:val="00B72AA4"/>
    <w:rsid w:val="00B73E49"/>
    <w:rsid w:val="00B7438D"/>
    <w:rsid w:val="00B74A1A"/>
    <w:rsid w:val="00B7506B"/>
    <w:rsid w:val="00B805A0"/>
    <w:rsid w:val="00B813CE"/>
    <w:rsid w:val="00B840E0"/>
    <w:rsid w:val="00B86668"/>
    <w:rsid w:val="00B87229"/>
    <w:rsid w:val="00B87281"/>
    <w:rsid w:val="00B9057F"/>
    <w:rsid w:val="00B91162"/>
    <w:rsid w:val="00B914BF"/>
    <w:rsid w:val="00B915AE"/>
    <w:rsid w:val="00B9181F"/>
    <w:rsid w:val="00B924B2"/>
    <w:rsid w:val="00B96E37"/>
    <w:rsid w:val="00BA0335"/>
    <w:rsid w:val="00BA1BC7"/>
    <w:rsid w:val="00BA3094"/>
    <w:rsid w:val="00BA38CD"/>
    <w:rsid w:val="00BA6B2F"/>
    <w:rsid w:val="00BA6CFE"/>
    <w:rsid w:val="00BA779E"/>
    <w:rsid w:val="00BA7F92"/>
    <w:rsid w:val="00BB5490"/>
    <w:rsid w:val="00BB5F8C"/>
    <w:rsid w:val="00BB5FF3"/>
    <w:rsid w:val="00BB62C9"/>
    <w:rsid w:val="00BC06EE"/>
    <w:rsid w:val="00BC5053"/>
    <w:rsid w:val="00BC5D0B"/>
    <w:rsid w:val="00BC7D58"/>
    <w:rsid w:val="00BD04C5"/>
    <w:rsid w:val="00BD2C49"/>
    <w:rsid w:val="00BD60DD"/>
    <w:rsid w:val="00BD61EC"/>
    <w:rsid w:val="00BD66F3"/>
    <w:rsid w:val="00BD75F6"/>
    <w:rsid w:val="00BE1870"/>
    <w:rsid w:val="00BE22E1"/>
    <w:rsid w:val="00BE31C3"/>
    <w:rsid w:val="00BE5210"/>
    <w:rsid w:val="00BE606C"/>
    <w:rsid w:val="00BF318B"/>
    <w:rsid w:val="00BF676C"/>
    <w:rsid w:val="00C02F9D"/>
    <w:rsid w:val="00C065D6"/>
    <w:rsid w:val="00C12224"/>
    <w:rsid w:val="00C12736"/>
    <w:rsid w:val="00C1708C"/>
    <w:rsid w:val="00C22568"/>
    <w:rsid w:val="00C225D5"/>
    <w:rsid w:val="00C22C22"/>
    <w:rsid w:val="00C2465B"/>
    <w:rsid w:val="00C24E77"/>
    <w:rsid w:val="00C26B16"/>
    <w:rsid w:val="00C27296"/>
    <w:rsid w:val="00C2770A"/>
    <w:rsid w:val="00C30CB6"/>
    <w:rsid w:val="00C3105D"/>
    <w:rsid w:val="00C36067"/>
    <w:rsid w:val="00C413F3"/>
    <w:rsid w:val="00C422F4"/>
    <w:rsid w:val="00C42779"/>
    <w:rsid w:val="00C43593"/>
    <w:rsid w:val="00C43F3D"/>
    <w:rsid w:val="00C44552"/>
    <w:rsid w:val="00C4513F"/>
    <w:rsid w:val="00C51386"/>
    <w:rsid w:val="00C540A5"/>
    <w:rsid w:val="00C55D45"/>
    <w:rsid w:val="00C570C9"/>
    <w:rsid w:val="00C57F57"/>
    <w:rsid w:val="00C60614"/>
    <w:rsid w:val="00C608B4"/>
    <w:rsid w:val="00C61022"/>
    <w:rsid w:val="00C64A18"/>
    <w:rsid w:val="00C6538B"/>
    <w:rsid w:val="00C7718E"/>
    <w:rsid w:val="00C8042C"/>
    <w:rsid w:val="00C84F34"/>
    <w:rsid w:val="00C85F74"/>
    <w:rsid w:val="00C90E8E"/>
    <w:rsid w:val="00C95196"/>
    <w:rsid w:val="00C95E09"/>
    <w:rsid w:val="00CA127F"/>
    <w:rsid w:val="00CA376A"/>
    <w:rsid w:val="00CA43C7"/>
    <w:rsid w:val="00CA7C86"/>
    <w:rsid w:val="00CB0BCA"/>
    <w:rsid w:val="00CB0E7B"/>
    <w:rsid w:val="00CB28B2"/>
    <w:rsid w:val="00CC0A1C"/>
    <w:rsid w:val="00CC0D77"/>
    <w:rsid w:val="00CC1477"/>
    <w:rsid w:val="00CC3C10"/>
    <w:rsid w:val="00CC4EE5"/>
    <w:rsid w:val="00CD236C"/>
    <w:rsid w:val="00CD435C"/>
    <w:rsid w:val="00CD7378"/>
    <w:rsid w:val="00CE0278"/>
    <w:rsid w:val="00CE0B36"/>
    <w:rsid w:val="00CE668F"/>
    <w:rsid w:val="00CF1780"/>
    <w:rsid w:val="00CF376E"/>
    <w:rsid w:val="00CF5AFE"/>
    <w:rsid w:val="00CF70DE"/>
    <w:rsid w:val="00D009B6"/>
    <w:rsid w:val="00D01FCE"/>
    <w:rsid w:val="00D0314D"/>
    <w:rsid w:val="00D048E9"/>
    <w:rsid w:val="00D0526B"/>
    <w:rsid w:val="00D05579"/>
    <w:rsid w:val="00D13BFE"/>
    <w:rsid w:val="00D14BA4"/>
    <w:rsid w:val="00D14F0C"/>
    <w:rsid w:val="00D17CEF"/>
    <w:rsid w:val="00D2195A"/>
    <w:rsid w:val="00D21FC3"/>
    <w:rsid w:val="00D22F16"/>
    <w:rsid w:val="00D23456"/>
    <w:rsid w:val="00D26338"/>
    <w:rsid w:val="00D27760"/>
    <w:rsid w:val="00D34412"/>
    <w:rsid w:val="00D360AD"/>
    <w:rsid w:val="00D36D66"/>
    <w:rsid w:val="00D37046"/>
    <w:rsid w:val="00D37307"/>
    <w:rsid w:val="00D37C67"/>
    <w:rsid w:val="00D41E47"/>
    <w:rsid w:val="00D458FF"/>
    <w:rsid w:val="00D45D70"/>
    <w:rsid w:val="00D53986"/>
    <w:rsid w:val="00D56EB8"/>
    <w:rsid w:val="00D5746C"/>
    <w:rsid w:val="00D57483"/>
    <w:rsid w:val="00D608A0"/>
    <w:rsid w:val="00D651DF"/>
    <w:rsid w:val="00D65931"/>
    <w:rsid w:val="00D71C7B"/>
    <w:rsid w:val="00D73655"/>
    <w:rsid w:val="00D75F70"/>
    <w:rsid w:val="00D80CC0"/>
    <w:rsid w:val="00D83F09"/>
    <w:rsid w:val="00D850A8"/>
    <w:rsid w:val="00D87B60"/>
    <w:rsid w:val="00D92A61"/>
    <w:rsid w:val="00DA02E6"/>
    <w:rsid w:val="00DA49AA"/>
    <w:rsid w:val="00DA50BD"/>
    <w:rsid w:val="00DA50CE"/>
    <w:rsid w:val="00DA6704"/>
    <w:rsid w:val="00DA6AD6"/>
    <w:rsid w:val="00DB0748"/>
    <w:rsid w:val="00DB13FD"/>
    <w:rsid w:val="00DB5E0B"/>
    <w:rsid w:val="00DB78EE"/>
    <w:rsid w:val="00DC1A7D"/>
    <w:rsid w:val="00DC1F2E"/>
    <w:rsid w:val="00DC23BA"/>
    <w:rsid w:val="00DC25F8"/>
    <w:rsid w:val="00DD0B02"/>
    <w:rsid w:val="00DD1B1A"/>
    <w:rsid w:val="00DD5094"/>
    <w:rsid w:val="00DD566D"/>
    <w:rsid w:val="00DD7728"/>
    <w:rsid w:val="00DD7F21"/>
    <w:rsid w:val="00DE01C9"/>
    <w:rsid w:val="00DF57E5"/>
    <w:rsid w:val="00DF7C87"/>
    <w:rsid w:val="00E008C5"/>
    <w:rsid w:val="00E03658"/>
    <w:rsid w:val="00E13471"/>
    <w:rsid w:val="00E14E11"/>
    <w:rsid w:val="00E21EDD"/>
    <w:rsid w:val="00E22812"/>
    <w:rsid w:val="00E2706A"/>
    <w:rsid w:val="00E274CA"/>
    <w:rsid w:val="00E27E46"/>
    <w:rsid w:val="00E31134"/>
    <w:rsid w:val="00E318FC"/>
    <w:rsid w:val="00E33C78"/>
    <w:rsid w:val="00E402C8"/>
    <w:rsid w:val="00E40571"/>
    <w:rsid w:val="00E40E21"/>
    <w:rsid w:val="00E4381C"/>
    <w:rsid w:val="00E5170E"/>
    <w:rsid w:val="00E5647A"/>
    <w:rsid w:val="00E620EA"/>
    <w:rsid w:val="00E6288D"/>
    <w:rsid w:val="00E6727F"/>
    <w:rsid w:val="00E7094D"/>
    <w:rsid w:val="00E71793"/>
    <w:rsid w:val="00E721B1"/>
    <w:rsid w:val="00E72BA6"/>
    <w:rsid w:val="00E74FD9"/>
    <w:rsid w:val="00E75503"/>
    <w:rsid w:val="00E7626F"/>
    <w:rsid w:val="00E77784"/>
    <w:rsid w:val="00E809F9"/>
    <w:rsid w:val="00E811B0"/>
    <w:rsid w:val="00E913B8"/>
    <w:rsid w:val="00E91AA9"/>
    <w:rsid w:val="00E91DE7"/>
    <w:rsid w:val="00E9221C"/>
    <w:rsid w:val="00E9505F"/>
    <w:rsid w:val="00EA0E2D"/>
    <w:rsid w:val="00EA17F5"/>
    <w:rsid w:val="00EA3305"/>
    <w:rsid w:val="00EA499F"/>
    <w:rsid w:val="00EA5B5B"/>
    <w:rsid w:val="00EB1723"/>
    <w:rsid w:val="00EB2A46"/>
    <w:rsid w:val="00EB32F3"/>
    <w:rsid w:val="00EB4C48"/>
    <w:rsid w:val="00EB523E"/>
    <w:rsid w:val="00EB7A50"/>
    <w:rsid w:val="00EC199D"/>
    <w:rsid w:val="00EC48D2"/>
    <w:rsid w:val="00EC56C9"/>
    <w:rsid w:val="00EC6A61"/>
    <w:rsid w:val="00ED3519"/>
    <w:rsid w:val="00ED3C75"/>
    <w:rsid w:val="00ED57B4"/>
    <w:rsid w:val="00ED5B1E"/>
    <w:rsid w:val="00ED5C34"/>
    <w:rsid w:val="00ED6D16"/>
    <w:rsid w:val="00ED6E55"/>
    <w:rsid w:val="00ED71A9"/>
    <w:rsid w:val="00EE052D"/>
    <w:rsid w:val="00EE1FA7"/>
    <w:rsid w:val="00EE4974"/>
    <w:rsid w:val="00EE4CEF"/>
    <w:rsid w:val="00EE706A"/>
    <w:rsid w:val="00EF0705"/>
    <w:rsid w:val="00EF0864"/>
    <w:rsid w:val="00EF28F5"/>
    <w:rsid w:val="00EF3960"/>
    <w:rsid w:val="00EF580D"/>
    <w:rsid w:val="00EF5DE3"/>
    <w:rsid w:val="00EF7E33"/>
    <w:rsid w:val="00F015A4"/>
    <w:rsid w:val="00F0168C"/>
    <w:rsid w:val="00F052FD"/>
    <w:rsid w:val="00F0684C"/>
    <w:rsid w:val="00F07AEF"/>
    <w:rsid w:val="00F111B3"/>
    <w:rsid w:val="00F14AD3"/>
    <w:rsid w:val="00F15AF7"/>
    <w:rsid w:val="00F165D7"/>
    <w:rsid w:val="00F208B4"/>
    <w:rsid w:val="00F228EE"/>
    <w:rsid w:val="00F22EE6"/>
    <w:rsid w:val="00F25391"/>
    <w:rsid w:val="00F25DAE"/>
    <w:rsid w:val="00F26A65"/>
    <w:rsid w:val="00F3680B"/>
    <w:rsid w:val="00F3708E"/>
    <w:rsid w:val="00F422C4"/>
    <w:rsid w:val="00F43F58"/>
    <w:rsid w:val="00F507CD"/>
    <w:rsid w:val="00F52C1E"/>
    <w:rsid w:val="00F62186"/>
    <w:rsid w:val="00F62B80"/>
    <w:rsid w:val="00F65189"/>
    <w:rsid w:val="00F65BE9"/>
    <w:rsid w:val="00F6748E"/>
    <w:rsid w:val="00F736B3"/>
    <w:rsid w:val="00F73702"/>
    <w:rsid w:val="00F80760"/>
    <w:rsid w:val="00F8454F"/>
    <w:rsid w:val="00F85EAC"/>
    <w:rsid w:val="00F87224"/>
    <w:rsid w:val="00F9029A"/>
    <w:rsid w:val="00F90882"/>
    <w:rsid w:val="00F91B58"/>
    <w:rsid w:val="00F91E44"/>
    <w:rsid w:val="00F974BC"/>
    <w:rsid w:val="00F97E7F"/>
    <w:rsid w:val="00FA12BE"/>
    <w:rsid w:val="00FA2F37"/>
    <w:rsid w:val="00FA6D13"/>
    <w:rsid w:val="00FA7B85"/>
    <w:rsid w:val="00FB0926"/>
    <w:rsid w:val="00FB1816"/>
    <w:rsid w:val="00FB2765"/>
    <w:rsid w:val="00FB3B1C"/>
    <w:rsid w:val="00FB5AE9"/>
    <w:rsid w:val="00FB6EE2"/>
    <w:rsid w:val="00FC06C5"/>
    <w:rsid w:val="00FC0E6E"/>
    <w:rsid w:val="00FC4078"/>
    <w:rsid w:val="00FD0073"/>
    <w:rsid w:val="00FD490E"/>
    <w:rsid w:val="00FD70D6"/>
    <w:rsid w:val="00FF2B2E"/>
    <w:rsid w:val="00FF3571"/>
    <w:rsid w:val="00FF3740"/>
    <w:rsid w:val="00FF3853"/>
    <w:rsid w:val="00FF4CC9"/>
    <w:rsid w:val="61969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E75E4"/>
  <w15:chartTrackingRefBased/>
  <w15:docId w15:val="{9E4B60DC-7A19-4575-A23A-83EF756C6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520"/>
  </w:style>
  <w:style w:type="paragraph" w:styleId="Heading1">
    <w:name w:val="heading 1"/>
    <w:basedOn w:val="Normal"/>
    <w:next w:val="Normal"/>
    <w:link w:val="Heading1Char"/>
    <w:uiPriority w:val="9"/>
    <w:qFormat/>
    <w:rsid w:val="00B245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45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45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45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45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45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45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45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45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45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45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45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45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45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45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45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45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45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45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45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45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45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45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45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45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45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45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45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45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45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245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45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4520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185CF8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5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54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613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3FC"/>
  </w:style>
  <w:style w:type="paragraph" w:styleId="Footer">
    <w:name w:val="footer"/>
    <w:basedOn w:val="Normal"/>
    <w:link w:val="FooterChar"/>
    <w:uiPriority w:val="99"/>
    <w:unhideWhenUsed/>
    <w:rsid w:val="005613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3FC"/>
  </w:style>
  <w:style w:type="table" w:styleId="GridTable5Dark-Accent1">
    <w:name w:val="Grid Table 5 Dark Accent 1"/>
    <w:basedOn w:val="TableNormal"/>
    <w:uiPriority w:val="50"/>
    <w:rsid w:val="008C4FD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paragraph" w:styleId="Revision">
    <w:name w:val="Revision"/>
    <w:hidden/>
    <w:uiPriority w:val="99"/>
    <w:semiHidden/>
    <w:rsid w:val="00876F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90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306</Words>
  <Characters>1747</Characters>
  <Application>Microsoft Office Word</Application>
  <DocSecurity>0</DocSecurity>
  <Lines>14</Lines>
  <Paragraphs>4</Paragraphs>
  <ScaleCrop>false</ScaleCrop>
  <Company>University College Cork</Company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ella O'Keeffe</dc:creator>
  <cp:keywords/>
  <dc:description/>
  <cp:lastModifiedBy>Majella O'Keeffe</cp:lastModifiedBy>
  <cp:revision>62</cp:revision>
  <cp:lastPrinted>2025-04-28T22:23:00Z</cp:lastPrinted>
  <dcterms:created xsi:type="dcterms:W3CDTF">2026-03-02T09:45:00Z</dcterms:created>
  <dcterms:modified xsi:type="dcterms:W3CDTF">2026-03-02T17:45:00Z</dcterms:modified>
</cp:coreProperties>
</file>